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742"/>
        <w:gridCol w:w="1133"/>
        <w:gridCol w:w="1074"/>
        <w:gridCol w:w="1163"/>
        <w:gridCol w:w="550"/>
        <w:gridCol w:w="552"/>
        <w:gridCol w:w="551"/>
        <w:gridCol w:w="552"/>
        <w:gridCol w:w="551"/>
        <w:gridCol w:w="552"/>
        <w:gridCol w:w="551"/>
        <w:gridCol w:w="552"/>
        <w:gridCol w:w="591"/>
        <w:gridCol w:w="662"/>
        <w:gridCol w:w="1559"/>
      </w:tblGrid>
      <w:tr w:rsidR="005F433B" w:rsidRPr="00C94418" w14:paraId="07134AAC" w14:textId="77777777" w:rsidTr="00F60587">
        <w:trPr>
          <w:trHeight w:val="360"/>
        </w:trPr>
        <w:tc>
          <w:tcPr>
            <w:tcW w:w="11335" w:type="dxa"/>
            <w:gridSpan w:val="15"/>
            <w:shd w:val="clear" w:color="auto" w:fill="auto"/>
            <w:noWrap/>
          </w:tcPr>
          <w:p w14:paraId="6FC22BB2" w14:textId="635FA64C" w:rsidR="005F433B" w:rsidRDefault="00111A1A" w:rsidP="005F43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ble 3</w:t>
            </w:r>
            <w:r w:rsidR="005F43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Quality assessment of the included studies</w:t>
            </w:r>
          </w:p>
        </w:tc>
      </w:tr>
      <w:tr w:rsidR="00F60587" w:rsidRPr="00C94418" w14:paraId="0C632846" w14:textId="01313E3E" w:rsidTr="00F60587">
        <w:trPr>
          <w:trHeight w:val="360"/>
        </w:trPr>
        <w:tc>
          <w:tcPr>
            <w:tcW w:w="7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B9A2944" w14:textId="77777777" w:rsidR="00FB727F" w:rsidRPr="00C94418" w:rsidRDefault="00FB727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42DDA57" w14:textId="77777777" w:rsidR="00FB727F" w:rsidRPr="00C94418" w:rsidRDefault="00FB727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E1DFDC4" w14:textId="77777777" w:rsidR="00FB727F" w:rsidRPr="00C94418" w:rsidRDefault="00FB727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F9D30F5" w14:textId="77777777" w:rsidR="00FB727F" w:rsidRPr="00C94418" w:rsidRDefault="00FB727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ublished year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8" w:space="0" w:color="auto"/>
            </w:tcBorders>
          </w:tcPr>
          <w:p w14:paraId="2BF79E8F" w14:textId="7C549D6E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552" w:type="dxa"/>
            <w:tcBorders>
              <w:top w:val="single" w:sz="12" w:space="0" w:color="auto"/>
              <w:bottom w:val="single" w:sz="8" w:space="0" w:color="auto"/>
            </w:tcBorders>
          </w:tcPr>
          <w:p w14:paraId="0042027D" w14:textId="55CBA92C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8" w:space="0" w:color="auto"/>
            </w:tcBorders>
          </w:tcPr>
          <w:p w14:paraId="1F2125BA" w14:textId="542C7F79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552" w:type="dxa"/>
            <w:tcBorders>
              <w:top w:val="single" w:sz="12" w:space="0" w:color="auto"/>
              <w:bottom w:val="single" w:sz="8" w:space="0" w:color="auto"/>
            </w:tcBorders>
          </w:tcPr>
          <w:p w14:paraId="55B10073" w14:textId="3F6CF4C6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FB727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8" w:space="0" w:color="auto"/>
            </w:tcBorders>
          </w:tcPr>
          <w:p w14:paraId="3E76384E" w14:textId="12B9945A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FB727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2" w:type="dxa"/>
            <w:tcBorders>
              <w:top w:val="single" w:sz="12" w:space="0" w:color="auto"/>
              <w:bottom w:val="single" w:sz="8" w:space="0" w:color="auto"/>
            </w:tcBorders>
          </w:tcPr>
          <w:p w14:paraId="585AE612" w14:textId="7B3110D0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FB727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8" w:space="0" w:color="auto"/>
            </w:tcBorders>
          </w:tcPr>
          <w:p w14:paraId="3B04CCE6" w14:textId="6B211D9F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FB727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2" w:type="dxa"/>
            <w:tcBorders>
              <w:top w:val="single" w:sz="12" w:space="0" w:color="auto"/>
              <w:bottom w:val="single" w:sz="8" w:space="0" w:color="auto"/>
            </w:tcBorders>
          </w:tcPr>
          <w:p w14:paraId="42356500" w14:textId="1CE953F9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FB727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</w:tcPr>
          <w:p w14:paraId="7AD0BBC3" w14:textId="4B3B6503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FB727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8" w:space="0" w:color="auto"/>
            </w:tcBorders>
          </w:tcPr>
          <w:p w14:paraId="1514BC0C" w14:textId="30E78975" w:rsidR="00FB727F" w:rsidRDefault="003845B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 w:rsidR="00FB727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592D90A9" w14:textId="09095DDC" w:rsidR="00FB727F" w:rsidRDefault="00FB727F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uality assessment</w:t>
            </w:r>
            <w:r w:rsidR="00545906" w:rsidRPr="0054590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F60587" w:rsidRPr="00C94418" w14:paraId="48B51822" w14:textId="44138FD1" w:rsidTr="00F60587">
        <w:trPr>
          <w:trHeight w:val="320"/>
        </w:trPr>
        <w:tc>
          <w:tcPr>
            <w:tcW w:w="74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30CC6EB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C37F5C5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na</w:t>
            </w:r>
          </w:p>
        </w:tc>
        <w:tc>
          <w:tcPr>
            <w:tcW w:w="107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9DC5C95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5D8AE0D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550" w:type="dxa"/>
            <w:tcBorders>
              <w:top w:val="single" w:sz="8" w:space="0" w:color="auto"/>
            </w:tcBorders>
          </w:tcPr>
          <w:p w14:paraId="40D0175F" w14:textId="503C0FC1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single" w:sz="8" w:space="0" w:color="auto"/>
            </w:tcBorders>
          </w:tcPr>
          <w:p w14:paraId="0B3E9508" w14:textId="327AE9F6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618DBB8B" w14:textId="14C00FD6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single" w:sz="8" w:space="0" w:color="auto"/>
            </w:tcBorders>
          </w:tcPr>
          <w:p w14:paraId="1560A61B" w14:textId="64F73F3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550BDD85" w14:textId="657869B9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single" w:sz="8" w:space="0" w:color="auto"/>
            </w:tcBorders>
          </w:tcPr>
          <w:p w14:paraId="433E1906" w14:textId="6B873E29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1C17AE6C" w14:textId="4E118B81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top w:val="single" w:sz="8" w:space="0" w:color="auto"/>
            </w:tcBorders>
          </w:tcPr>
          <w:p w14:paraId="538B2FDD" w14:textId="31FA799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single" w:sz="8" w:space="0" w:color="auto"/>
            </w:tcBorders>
          </w:tcPr>
          <w:p w14:paraId="4BA1B62C" w14:textId="71175458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single" w:sz="8" w:space="0" w:color="auto"/>
            </w:tcBorders>
          </w:tcPr>
          <w:p w14:paraId="358CCBDB" w14:textId="270BA08B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D8123DC" w14:textId="3D912758" w:rsidR="009B2D49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F60587" w:rsidRPr="00C94418" w14:paraId="2B5B71D0" w14:textId="1E498E15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66BB7FA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D7DD3AD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rdcastle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F2E763A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47A7BDD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550" w:type="dxa"/>
          </w:tcPr>
          <w:p w14:paraId="248732E8" w14:textId="22537E85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49DB32F" w14:textId="78296F5B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DA370E6" w14:textId="68A1FB5B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22F2270" w14:textId="2934B14B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3F3FBCD" w14:textId="65825EEA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20FB6AD" w14:textId="55801A96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81121FD" w14:textId="436A269D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0451B5D0" w14:textId="527AC20A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649D34B5" w14:textId="7777777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38587FB" w14:textId="7777777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DC8955" w14:textId="049F2CA5" w:rsidR="009B2D49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53E633B1" w14:textId="558D4337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E29FAB9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B8473F5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cott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3615573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817CF47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550" w:type="dxa"/>
          </w:tcPr>
          <w:p w14:paraId="563BBD74" w14:textId="5A583C6F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014B7DA" w14:textId="061361A5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B6B9FF4" w14:textId="309598F6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AE453FF" w14:textId="7619DAAC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58CA837" w14:textId="58E6F95C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01E1C5F" w14:textId="2FF92872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06A3F96" w14:textId="04917815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71641BF" w14:textId="5BB868DC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75349A2" w14:textId="7777777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7BD9DD3" w14:textId="7777777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587DCF" w14:textId="698068F7" w:rsidR="009B2D49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668A8F77" w14:textId="08DF2619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4159F454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2FF0AFD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zturk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7D5568E5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0A602FD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550" w:type="dxa"/>
          </w:tcPr>
          <w:p w14:paraId="465A2C18" w14:textId="5995BF4A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FB17694" w14:textId="60D872E4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7B88D1F" w14:textId="6ABC7C14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E0AA91D" w14:textId="5BF0F0A4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2008BCA" w14:textId="454CBA90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9FF8161" w14:textId="2B9E113D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EC63E6A" w14:textId="6A080C5A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76554471" w14:textId="51CEC591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702E77A4" w14:textId="7777777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7511F0C6" w14:textId="7777777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3C553E3" w14:textId="7E47C051" w:rsidR="009B2D49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6E1C8BF3" w14:textId="74301E41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CAEC0CA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726E931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hlen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7ACCAE2D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942E917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550" w:type="dxa"/>
          </w:tcPr>
          <w:p w14:paraId="04C8F031" w14:textId="7A95532D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E211187" w14:textId="4B4635B0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C8D914E" w14:textId="479679A4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E0C3B4C" w14:textId="1C06B5E5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38F99CB9" w14:textId="78C5DF9D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AFE3CA6" w14:textId="2C10E72B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DDBEED6" w14:textId="3A3008C2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96694C1" w14:textId="4CF4BBE3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4A3BB4E" w14:textId="63D8C8E2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</w:tcPr>
          <w:p w14:paraId="0779EED6" w14:textId="0E9F62A4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750587F0" w14:textId="21A9D58B" w:rsidR="009B2D49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F60587" w:rsidRPr="00C94418" w14:paraId="6509B0CA" w14:textId="703D0AC7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5831EC40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E414093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u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7856FB66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BF77A81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550" w:type="dxa"/>
          </w:tcPr>
          <w:p w14:paraId="18B344E9" w14:textId="6AC823BA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F1313C2" w14:textId="1B0F7701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EDBD831" w14:textId="3B553283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301B2A1" w14:textId="4E7F9A90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7926ACCB" w14:textId="10597163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BBFD058" w14:textId="525FAC18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A4F6F01" w14:textId="3B59F959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446239BA" w14:textId="05BFA301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F4AC539" w14:textId="7777777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2F4DCF2" w14:textId="77777777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D37996" w14:textId="0B72018D" w:rsidR="009B2D49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F60587" w:rsidRPr="00C94418" w14:paraId="1CE07CD6" w14:textId="7BEC7516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3FD018F6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D5A7E91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3B65B6B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5DDCA14" w14:textId="77777777" w:rsidR="009B2D49" w:rsidRPr="00C94418" w:rsidRDefault="009B2D4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550" w:type="dxa"/>
          </w:tcPr>
          <w:p w14:paraId="0B3E4D77" w14:textId="41E126F9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9262A12" w14:textId="75A0E749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2BE7585" w14:textId="38D5CAA4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FAF4423" w14:textId="7CCBB770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2A68C61C" w14:textId="2E4936EE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084EB7A" w14:textId="5A065F8B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0BCA1E0" w14:textId="418C4FC2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F9AF6AD" w14:textId="3EDC8D68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D60BEFE" w14:textId="2E29B702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</w:tcPr>
          <w:p w14:paraId="0C730E0E" w14:textId="115E949B" w:rsidR="009B2D49" w:rsidRPr="00C94418" w:rsidRDefault="009B2D4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3954C81A" w14:textId="2FB23FB6" w:rsidR="009B2D49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F60587" w:rsidRPr="00C94418" w14:paraId="7AD3921B" w14:textId="048D51B5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B21E30C" w14:textId="77777777" w:rsidR="00992C8F" w:rsidRPr="00C94418" w:rsidRDefault="00992C8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E10443D" w14:textId="77777777" w:rsidR="00992C8F" w:rsidRPr="00C94418" w:rsidRDefault="00992C8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ng 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1169BD3" w14:textId="77777777" w:rsidR="00992C8F" w:rsidRPr="00C94418" w:rsidRDefault="00992C8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B64A1F3" w14:textId="77777777" w:rsidR="00992C8F" w:rsidRPr="00C94418" w:rsidRDefault="00992C8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550" w:type="dxa"/>
          </w:tcPr>
          <w:p w14:paraId="448BBEE8" w14:textId="5CEED653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866CE48" w14:textId="51A1067E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FE1CE9C" w14:textId="2982EF89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4BFEBCC" w14:textId="1F2C137E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00B1D172" w14:textId="305AE4F8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40BCAE53" w14:textId="593233AF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B044FF4" w14:textId="75F5A919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F7C33CE" w14:textId="6C650CD4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79932F7" w14:textId="7BAA1ED1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</w:tcPr>
          <w:p w14:paraId="4E61DE5C" w14:textId="486D373B" w:rsidR="00992C8F" w:rsidRPr="00C94418" w:rsidRDefault="00992C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3C845270" w14:textId="6442F983" w:rsidR="00992C8F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123EC240" w14:textId="3B5B69AE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21990FF2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8056D64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tscheidt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3424AD3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13D7504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550" w:type="dxa"/>
          </w:tcPr>
          <w:p w14:paraId="4C658435" w14:textId="170A9EE8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8EDD91A" w14:textId="0D7EF630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AC88C4E" w14:textId="5AB742FD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ABB62CD" w14:textId="16BEBD69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39CF566" w14:textId="6151CE7D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77F10C9" w14:textId="6A32AA5F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3CAA4D0" w14:textId="25F5A850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50218D30" w14:textId="29A9B2E4" w:rsidR="00036407" w:rsidRPr="00C94418" w:rsidRDefault="004A01D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1" w:type="dxa"/>
          </w:tcPr>
          <w:p w14:paraId="7109CBAD" w14:textId="24BD7141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</w:tcPr>
          <w:p w14:paraId="56099D22" w14:textId="12AE8D87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3CF20DA1" w14:textId="786B12F8" w:rsidR="00036407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5D8AD0C7" w14:textId="2D01B607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0CAED43D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A10EA79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rakt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5FFF447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74B3D35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550" w:type="dxa"/>
          </w:tcPr>
          <w:p w14:paraId="7438F2BF" w14:textId="1E3D162A" w:rsidR="00036407" w:rsidRPr="00C94418" w:rsidRDefault="00127C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9378E5A" w14:textId="035991DA" w:rsidR="00036407" w:rsidRPr="00C94418" w:rsidRDefault="00127C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7996221" w14:textId="2888050D" w:rsidR="00036407" w:rsidRPr="00C94418" w:rsidRDefault="00127C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256495B" w14:textId="05369B9E" w:rsidR="00036407" w:rsidRPr="00C94418" w:rsidRDefault="00127C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EDF528E" w14:textId="1AFCB259" w:rsidR="00036407" w:rsidRPr="00C94418" w:rsidRDefault="00127C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86EF35D" w14:textId="6B52D1C7" w:rsidR="00036407" w:rsidRPr="00C94418" w:rsidRDefault="00127C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E7A9D91" w14:textId="6346AA24" w:rsidR="00036407" w:rsidRPr="00C94418" w:rsidRDefault="00127C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0FBA18F" w14:textId="28FA01D1" w:rsidR="00036407" w:rsidRPr="00C94418" w:rsidRDefault="00127C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D949BA1" w14:textId="77777777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62A167FD" w14:textId="77777777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B0EA88" w14:textId="6A527536" w:rsidR="00036407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683D6C96" w14:textId="5F2241E4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3178499F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EAD1EBE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un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28151E5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62F5CD7" w14:textId="77777777" w:rsidR="00036407" w:rsidRPr="00C94418" w:rsidRDefault="0003640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550" w:type="dxa"/>
          </w:tcPr>
          <w:p w14:paraId="7F6D40E9" w14:textId="79F6E0C2" w:rsidR="00036407" w:rsidRPr="00C94418" w:rsidRDefault="000050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44357E1" w14:textId="0F1965CB" w:rsidR="00036407" w:rsidRPr="00C94418" w:rsidRDefault="000050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17ED5E1" w14:textId="5C62E533" w:rsidR="00036407" w:rsidRPr="00C94418" w:rsidRDefault="000050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9DFCBB2" w14:textId="58FFC82B" w:rsidR="00036407" w:rsidRPr="00C94418" w:rsidRDefault="000050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935B6DE" w14:textId="67AEF003" w:rsidR="00036407" w:rsidRPr="00C94418" w:rsidRDefault="000050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CB5323A" w14:textId="3D3A8D7D" w:rsidR="00036407" w:rsidRPr="00C94418" w:rsidRDefault="000050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B04039D" w14:textId="0A52CB8E" w:rsidR="00036407" w:rsidRPr="00C94418" w:rsidRDefault="000050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40B5A21" w14:textId="2557C394" w:rsidR="00036407" w:rsidRPr="00C94418" w:rsidRDefault="000050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18315F2B" w14:textId="77777777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7D5ED339" w14:textId="77777777" w:rsidR="00036407" w:rsidRPr="00C94418" w:rsidRDefault="0003640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046A38A" w14:textId="78678B2E" w:rsidR="00036407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6389773F" w14:textId="70FCCB8F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177BB067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F2B2732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yvernitaki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58BA9D1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9FE8C1E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550" w:type="dxa"/>
          </w:tcPr>
          <w:p w14:paraId="0CCBBEFF" w14:textId="4A087F93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29902DE" w14:textId="4313103B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FDF121E" w14:textId="4D627B81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BC6FBB0" w14:textId="5628D60F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2C5DA900" w14:textId="77A8E140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0292644" w14:textId="24D6525B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743D527" w14:textId="4D223B82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055327B" w14:textId="3551CAE3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1AF3BE0F" w14:textId="1DE12615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</w:tcPr>
          <w:p w14:paraId="00B420AD" w14:textId="617EAF45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D1A1267" w14:textId="3EC3A204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F60587" w:rsidRPr="00C94418" w14:paraId="35D73C75" w14:textId="5C40D128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2BB09683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08AE546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an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B8A856C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C2D55A6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550" w:type="dxa"/>
          </w:tcPr>
          <w:p w14:paraId="425413AF" w14:textId="4514B81C" w:rsidR="00D1122C" w:rsidRPr="00C94418" w:rsidRDefault="003855D3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2A05D32" w14:textId="611BE737" w:rsidR="00D1122C" w:rsidRPr="00C94418" w:rsidRDefault="00B9584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7FCD9DB" w14:textId="068216FB" w:rsidR="00D1122C" w:rsidRPr="00C94418" w:rsidRDefault="00B9584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A3EA4CF" w14:textId="47B8412C" w:rsidR="00D1122C" w:rsidRPr="00C94418" w:rsidRDefault="00B9584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4CCF28B" w14:textId="02A91259" w:rsidR="00D1122C" w:rsidRPr="00C94418" w:rsidRDefault="00B9584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581AB4A" w14:textId="2B31A03F" w:rsidR="00D1122C" w:rsidRPr="00C94418" w:rsidRDefault="00B9584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BAF8D66" w14:textId="29DD6868" w:rsidR="00D1122C" w:rsidRPr="00C94418" w:rsidRDefault="00B9584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68D03813" w14:textId="2DFB2E41" w:rsidR="00D1122C" w:rsidRPr="00C94418" w:rsidRDefault="00B9584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87233C7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A17428C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A4E045" w14:textId="37535980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4A13E1C9" w14:textId="793C90C1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1D3724D4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78CA810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roche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A185FDB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4221992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550" w:type="dxa"/>
          </w:tcPr>
          <w:p w14:paraId="190ABC18" w14:textId="3EEA8BE6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6AD43A68" w14:textId="4705D377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979B1D3" w14:textId="458E5F10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CA7B024" w14:textId="01E1B2B2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77CD4CBB" w14:textId="4A910DE3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A05A895" w14:textId="39CE9249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6A60CF1" w14:textId="44CEDCAD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B4B2E26" w14:textId="4EF4B0BD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9F338FC" w14:textId="1C2D1EF9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</w:tcPr>
          <w:p w14:paraId="5ED44E11" w14:textId="0A0A07E8" w:rsidR="00D1122C" w:rsidRPr="00C94418" w:rsidRDefault="00532CA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38A2637" w14:textId="722B38E9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29E68BE9" w14:textId="05E8C741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77C9A73F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E2203D1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juin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9F91A01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467713A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550" w:type="dxa"/>
          </w:tcPr>
          <w:p w14:paraId="39025F7D" w14:textId="3135BA25" w:rsidR="00D1122C" w:rsidRPr="00C94418" w:rsidRDefault="008F027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859FDF8" w14:textId="7532EB11" w:rsidR="00D1122C" w:rsidRPr="00C94418" w:rsidRDefault="008F027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F224B29" w14:textId="3D70E2E9" w:rsidR="00D1122C" w:rsidRPr="00C94418" w:rsidRDefault="008F027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1AA3711" w14:textId="2EBDE8AD" w:rsidR="00D1122C" w:rsidRPr="00C94418" w:rsidRDefault="008F027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FBC23D3" w14:textId="4693FB21" w:rsidR="00D1122C" w:rsidRPr="00C94418" w:rsidRDefault="008F027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FB7199E" w14:textId="3616095D" w:rsidR="00D1122C" w:rsidRPr="00C94418" w:rsidRDefault="008F027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57246CE" w14:textId="1787DAFC" w:rsidR="00D1122C" w:rsidRPr="00C94418" w:rsidRDefault="000553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1C1327A7" w14:textId="60CD401D" w:rsidR="00D1122C" w:rsidRPr="00C94418" w:rsidRDefault="008F027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6926FC9B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220E6D9B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30AFBA" w14:textId="139D4BA9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7463C032" w14:textId="3CD2455E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0C9242D0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219DEE2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5885C38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B469B33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550" w:type="dxa"/>
          </w:tcPr>
          <w:p w14:paraId="06A503D8" w14:textId="51E8AF8A" w:rsidR="00D1122C" w:rsidRPr="00C94418" w:rsidRDefault="000553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5DD50EF" w14:textId="66A33199" w:rsidR="00D1122C" w:rsidRPr="00C94418" w:rsidRDefault="000553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8DC0137" w14:textId="1DB2AD13" w:rsidR="00D1122C" w:rsidRPr="00C94418" w:rsidRDefault="000553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B276E3B" w14:textId="6AA67A5B" w:rsidR="00D1122C" w:rsidRPr="00C94418" w:rsidRDefault="000553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76A14BC" w14:textId="0FB0E7B4" w:rsidR="00D1122C" w:rsidRPr="00C94418" w:rsidRDefault="000553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BAA1DEF" w14:textId="10B5946C" w:rsidR="00D1122C" w:rsidRPr="00C94418" w:rsidRDefault="000553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A120449" w14:textId="210BB745" w:rsidR="00D1122C" w:rsidRPr="00C94418" w:rsidRDefault="000553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03B379F" w14:textId="5982A935" w:rsidR="00D1122C" w:rsidRPr="00C94418" w:rsidRDefault="000553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38A8164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040D14DE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9BBF5F9" w14:textId="146C42CD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0E239E67" w14:textId="6AD82E97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31D136F3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235DAA0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rishnakumar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710F781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0F3DF5D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550" w:type="dxa"/>
          </w:tcPr>
          <w:p w14:paraId="72D11E1A" w14:textId="12808E35" w:rsidR="00D1122C" w:rsidRPr="00C94418" w:rsidRDefault="00E175D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3376531" w14:textId="68DC509B" w:rsidR="00D1122C" w:rsidRPr="00C94418" w:rsidRDefault="00E175D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1387E962" w14:textId="670D43D7" w:rsidR="00D1122C" w:rsidRPr="00C94418" w:rsidRDefault="00E175D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01101DC" w14:textId="02F080C7" w:rsidR="00D1122C" w:rsidRPr="00C94418" w:rsidRDefault="00E175D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0198DDE" w14:textId="5F88F475" w:rsidR="00D1122C" w:rsidRPr="00C94418" w:rsidRDefault="00E175D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F642EA7" w14:textId="2417261E" w:rsidR="00D1122C" w:rsidRPr="00C94418" w:rsidRDefault="00E175D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F4534F3" w14:textId="0096C740" w:rsidR="00D1122C" w:rsidRPr="00C94418" w:rsidRDefault="00E175D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D0D2F9C" w14:textId="475159E8" w:rsidR="00D1122C" w:rsidRPr="00C94418" w:rsidRDefault="00E175D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E7D23F6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0E9AB4F1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804E98" w14:textId="184B72FD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F60587" w:rsidRPr="00C94418" w14:paraId="24431243" w14:textId="0F53DAE3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07808201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80816C2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ánchez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95E0BBC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7F4FD6B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550" w:type="dxa"/>
          </w:tcPr>
          <w:p w14:paraId="5A44D797" w14:textId="0501CCED" w:rsidR="00D1122C" w:rsidRPr="00C94418" w:rsidRDefault="00977EA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48EE4C2" w14:textId="311F51C7" w:rsidR="00D1122C" w:rsidRPr="00C94418" w:rsidRDefault="00977EA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3B4CBF4" w14:textId="1991032E" w:rsidR="00D1122C" w:rsidRPr="00C94418" w:rsidRDefault="00977EA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A00FF98" w14:textId="6B33C4EA" w:rsidR="00D1122C" w:rsidRPr="00C94418" w:rsidRDefault="00977EA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390189C" w14:textId="3C16309B" w:rsidR="00D1122C" w:rsidRPr="00C94418" w:rsidRDefault="00977EA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A0CDA88" w14:textId="3A537DDB" w:rsidR="00D1122C" w:rsidRPr="00C94418" w:rsidRDefault="00977EA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3AA8F80" w14:textId="30100257" w:rsidR="00D1122C" w:rsidRPr="00C94418" w:rsidRDefault="00977EA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14FC88A" w14:textId="71369DE4" w:rsidR="00D1122C" w:rsidRPr="00C94418" w:rsidRDefault="00977EA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610AD60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33135FA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00FCC1" w14:textId="21871673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5CA7BB12" w14:textId="03ED2AC5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3C2059CD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021CF8F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n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C2482BA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FB81B58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550" w:type="dxa"/>
          </w:tcPr>
          <w:p w14:paraId="57F9F34F" w14:textId="3B5F535F" w:rsidR="00D1122C" w:rsidRPr="00C94418" w:rsidRDefault="006C20C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F65462C" w14:textId="530E3BC7" w:rsidR="00D1122C" w:rsidRPr="00C94418" w:rsidRDefault="006C20C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A61B491" w14:textId="64181A15" w:rsidR="00D1122C" w:rsidRPr="00C94418" w:rsidRDefault="006C20C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15901A7" w14:textId="0BAD7AD6" w:rsidR="00D1122C" w:rsidRPr="00C94418" w:rsidRDefault="006C20C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17B8BD4" w14:textId="194E2A1A" w:rsidR="00D1122C" w:rsidRPr="00C94418" w:rsidRDefault="006C20C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BB01D8F" w14:textId="66B1F06C" w:rsidR="00D1122C" w:rsidRPr="00C94418" w:rsidRDefault="006C20C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49CAD50" w14:textId="53615C4A" w:rsidR="00D1122C" w:rsidRPr="00C94418" w:rsidRDefault="006C20C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9B1B2D4" w14:textId="591E62CA" w:rsidR="00D1122C" w:rsidRPr="00C94418" w:rsidRDefault="006C20C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558F1619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0475990E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C8E72F3" w14:textId="5674F8A4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21CE014D" w14:textId="3FDCB4A3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29C08352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97ABC33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udio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492E171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1DFA1FD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550" w:type="dxa"/>
          </w:tcPr>
          <w:p w14:paraId="05DD5AF0" w14:textId="2F51F8D2" w:rsidR="00D1122C" w:rsidRPr="00C94418" w:rsidRDefault="00341B6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46BEA6A" w14:textId="76C3525F" w:rsidR="00D1122C" w:rsidRPr="00C94418" w:rsidRDefault="00341B6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033972E" w14:textId="3E3C0EA8" w:rsidR="00D1122C" w:rsidRPr="00C94418" w:rsidRDefault="00341B6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63B6EFE" w14:textId="210B1E85" w:rsidR="00D1122C" w:rsidRPr="00C94418" w:rsidRDefault="00341B6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D720542" w14:textId="429EA5D7" w:rsidR="00D1122C" w:rsidRPr="00C94418" w:rsidRDefault="00341B6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A40A823" w14:textId="5B4CF48F" w:rsidR="00D1122C" w:rsidRPr="00C94418" w:rsidRDefault="00341B6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E4855FB" w14:textId="324EE86B" w:rsidR="00D1122C" w:rsidRPr="00C94418" w:rsidRDefault="00341B6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78175B04" w14:textId="18371BE1" w:rsidR="00D1122C" w:rsidRPr="00C94418" w:rsidRDefault="00341B6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40F8E5F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9DE47F3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0A9B52" w14:textId="607394A0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72F57D80" w14:textId="5EF564EA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77149A38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C6D5FD6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kim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B027A92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925072E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550" w:type="dxa"/>
          </w:tcPr>
          <w:p w14:paraId="61DA9117" w14:textId="4F85198F" w:rsidR="00D1122C" w:rsidRPr="00C94418" w:rsidRDefault="0068626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73EFC57" w14:textId="403274EA" w:rsidR="00D1122C" w:rsidRPr="00C94418" w:rsidRDefault="0068626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FF543AE" w14:textId="6ABC1969" w:rsidR="00D1122C" w:rsidRPr="00C94418" w:rsidRDefault="0068626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F32702E" w14:textId="4D27BA45" w:rsidR="00D1122C" w:rsidRPr="00C94418" w:rsidRDefault="0068626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7DBCB04" w14:textId="0821BCD7" w:rsidR="00D1122C" w:rsidRPr="00C94418" w:rsidRDefault="0068626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6083239" w14:textId="11563A6F" w:rsidR="00D1122C" w:rsidRPr="00C94418" w:rsidRDefault="0068626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19FA35C" w14:textId="340C5BE3" w:rsidR="00D1122C" w:rsidRPr="00C94418" w:rsidRDefault="0068626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444AEB92" w14:textId="592DE9B5" w:rsidR="00D1122C" w:rsidRPr="00C94418" w:rsidRDefault="0068626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2B87E9E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28FF58B2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72D53D5" w14:textId="4D19B14A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5950ECAE" w14:textId="70F5B84A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4EDC8678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D1F83E1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at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D134A38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8132D5F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550" w:type="dxa"/>
          </w:tcPr>
          <w:p w14:paraId="401B34DB" w14:textId="2CFD62B5" w:rsidR="00D1122C" w:rsidRPr="00C94418" w:rsidRDefault="00724BE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3F5C933" w14:textId="0FC08D74" w:rsidR="00D1122C" w:rsidRPr="00C94418" w:rsidRDefault="00724BE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F3E35C2" w14:textId="68FF4A7E" w:rsidR="00D1122C" w:rsidRPr="00C94418" w:rsidRDefault="00724BE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0A11F27" w14:textId="24D9BC2F" w:rsidR="00D1122C" w:rsidRPr="00C94418" w:rsidRDefault="00724BE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E13FEDF" w14:textId="50152CF1" w:rsidR="00D1122C" w:rsidRPr="00C94418" w:rsidRDefault="00724BE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0257EDD" w14:textId="5769F988" w:rsidR="00D1122C" w:rsidRPr="00C94418" w:rsidRDefault="00724BE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043EF39" w14:textId="1796CA66" w:rsidR="00D1122C" w:rsidRPr="00C94418" w:rsidRDefault="00724BE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93D35C0" w14:textId="0EDF656D" w:rsidR="00D1122C" w:rsidRPr="00C94418" w:rsidRDefault="00724BE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69BF5770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249F2BE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ABEBA4" w14:textId="6DB344B0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5C7EB563" w14:textId="677BB6B0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1094C394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61FBB9D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dgaonkar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7A6D4E5F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E6498A2" w14:textId="77777777" w:rsidR="00D1122C" w:rsidRPr="00C94418" w:rsidRDefault="00D1122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550" w:type="dxa"/>
          </w:tcPr>
          <w:p w14:paraId="799B64CD" w14:textId="78C2644D" w:rsidR="00D1122C" w:rsidRPr="00C94418" w:rsidRDefault="00E85A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6D3E579" w14:textId="548ED1BC" w:rsidR="00D1122C" w:rsidRPr="00C94418" w:rsidRDefault="00E85A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D48C123" w14:textId="06110B91" w:rsidR="00D1122C" w:rsidRPr="00C94418" w:rsidRDefault="00E85A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B262FDC" w14:textId="56F56D3A" w:rsidR="00D1122C" w:rsidRPr="00C94418" w:rsidRDefault="00E85A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9755588" w14:textId="206C22B6" w:rsidR="00D1122C" w:rsidRPr="00C94418" w:rsidRDefault="00E85A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55F216A" w14:textId="6F7C7562" w:rsidR="00D1122C" w:rsidRPr="00C94418" w:rsidRDefault="00E85A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FC1986C" w14:textId="14B02591" w:rsidR="00D1122C" w:rsidRPr="00C94418" w:rsidRDefault="00E85A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01012C79" w14:textId="449DF3FB" w:rsidR="00D1122C" w:rsidRPr="00C94418" w:rsidRDefault="00E85A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12890620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DEA7263" w14:textId="77777777" w:rsidR="00D1122C" w:rsidRPr="00C94418" w:rsidRDefault="00D1122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1C5C0D" w14:textId="115F07DB" w:rsidR="00D1122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46A8F16C" w14:textId="2B041798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04018530" w14:textId="77777777" w:rsidR="009C7D0B" w:rsidRPr="00C94418" w:rsidRDefault="009C7D0B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95F3D55" w14:textId="77777777" w:rsidR="009C7D0B" w:rsidRPr="00C94418" w:rsidRDefault="009C7D0B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zdemir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5C0B6E0" w14:textId="77777777" w:rsidR="009C7D0B" w:rsidRPr="00C94418" w:rsidRDefault="009C7D0B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D3496C7" w14:textId="77777777" w:rsidR="009C7D0B" w:rsidRPr="00C94418" w:rsidRDefault="009C7D0B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550" w:type="dxa"/>
          </w:tcPr>
          <w:p w14:paraId="44C13687" w14:textId="085DBF51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5BCA42F" w14:textId="0F81333C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A68FFAE" w14:textId="6A975019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92567F7" w14:textId="49E8BDFA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C57C7CC" w14:textId="00CCF312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E989ED2" w14:textId="5195A572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364EBDD" w14:textId="74F8F12F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51B93CB6" w14:textId="0D499D86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CEFF199" w14:textId="77777777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51AB42EC" w14:textId="77777777" w:rsidR="009C7D0B" w:rsidRPr="00C94418" w:rsidRDefault="009C7D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09F6E3" w14:textId="05BD100A" w:rsidR="009C7D0B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7785F95E" w14:textId="3451460C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5A428E94" w14:textId="77777777" w:rsidR="003D3D54" w:rsidRPr="00C94418" w:rsidRDefault="003D3D5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664B582" w14:textId="77777777" w:rsidR="003D3D54" w:rsidRPr="00C94418" w:rsidRDefault="003D3D5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ovac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0940BBA" w14:textId="77777777" w:rsidR="003D3D54" w:rsidRPr="00C94418" w:rsidRDefault="003D3D5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A92ADB1" w14:textId="77777777" w:rsidR="003D3D54" w:rsidRPr="00C94418" w:rsidRDefault="003D3D5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550" w:type="dxa"/>
          </w:tcPr>
          <w:p w14:paraId="4BE16112" w14:textId="67436BC6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FA1D4B0" w14:textId="208A87B0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537F493" w14:textId="7D842EF8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EAE9761" w14:textId="530ADD99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48967DF" w14:textId="62E41A03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662C521" w14:textId="63C6C05A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E97C681" w14:textId="5ACE1FAD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3FA70FD1" w14:textId="30A207AA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10E0DCF7" w14:textId="77777777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7015F0AD" w14:textId="77777777" w:rsidR="003D3D54" w:rsidRPr="00C94418" w:rsidRDefault="003D3D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CF8FD32" w14:textId="411CFAF1" w:rsidR="003D3D54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3AB624A5" w14:textId="671641E6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9BC7FF6" w14:textId="77777777" w:rsidR="00EB618C" w:rsidRPr="00C94418" w:rsidRDefault="00EB618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F85E119" w14:textId="77777777" w:rsidR="00EB618C" w:rsidRPr="00C94418" w:rsidRDefault="00EB618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izzo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E196907" w14:textId="77777777" w:rsidR="00EB618C" w:rsidRPr="00C94418" w:rsidRDefault="00EB618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FDF0F94" w14:textId="77777777" w:rsidR="00EB618C" w:rsidRPr="00C94418" w:rsidRDefault="00EB618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550" w:type="dxa"/>
          </w:tcPr>
          <w:p w14:paraId="18D020BF" w14:textId="395EFEC7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AC95B1F" w14:textId="0C60F0DD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30C0A19" w14:textId="7E04F638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FEC16E1" w14:textId="1F66BB6E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0EAE9DB" w14:textId="433132D1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F1A5E55" w14:textId="51775D2F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737D503" w14:textId="30F6793F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3F3883E" w14:textId="5D4F8AF0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418FBFF" w14:textId="77777777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019F5AEC" w14:textId="77777777" w:rsidR="00EB618C" w:rsidRPr="00C94418" w:rsidRDefault="00EB61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EB137B" w14:textId="0FD3C8F2" w:rsidR="00EB618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4CB1EA22" w14:textId="64574A58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78A88E4D" w14:textId="77777777" w:rsidR="00415385" w:rsidRPr="00C94418" w:rsidRDefault="0041538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568214C" w14:textId="77777777" w:rsidR="00415385" w:rsidRPr="00C94418" w:rsidRDefault="0041538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arattini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6D24E3B" w14:textId="77777777" w:rsidR="00415385" w:rsidRPr="00C94418" w:rsidRDefault="0041538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D0FFD62" w14:textId="77777777" w:rsidR="00415385" w:rsidRPr="00C94418" w:rsidRDefault="0041538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1EF8735D" w14:textId="2EF016B4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CDE2084" w14:textId="4BA3C863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D9616C3" w14:textId="654B655D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1F410AD" w14:textId="187C941A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81BEAA0" w14:textId="7E4A71D3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204C34F" w14:textId="08FD9754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5C8C3BE" w14:textId="03A325BF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5209FB42" w14:textId="24EBB4A7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D48D064" w14:textId="77777777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197C9A9" w14:textId="77777777" w:rsidR="00415385" w:rsidRPr="00C94418" w:rsidRDefault="0041538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3CC0B0F" w14:textId="4AD093C7" w:rsidR="00415385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2C181085" w14:textId="45D0DFF1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070032D" w14:textId="77777777" w:rsidR="006F0132" w:rsidRPr="00C94418" w:rsidRDefault="006F01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436B39C" w14:textId="77777777" w:rsidR="006F0132" w:rsidRPr="00C94418" w:rsidRDefault="006F01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kahashi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1952E7C" w14:textId="77777777" w:rsidR="006F0132" w:rsidRPr="00C94418" w:rsidRDefault="006F01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324F11C" w14:textId="77777777" w:rsidR="006F0132" w:rsidRPr="00C94418" w:rsidRDefault="006F01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75DD9C41" w14:textId="58171351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68853B1" w14:textId="084CF461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6981B7E" w14:textId="0B47DA93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4637F13" w14:textId="5E98E8C1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163E808" w14:textId="2B262C86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0C95EEF" w14:textId="7286E68B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E854C66" w14:textId="3C4768D8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3AD0D6CC" w14:textId="1A8DF42C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644CA92" w14:textId="77777777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642DB5B" w14:textId="77777777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2C01CE" w14:textId="3EC2050C" w:rsidR="006F0132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19C6964C" w14:textId="284E3333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323E8C3E" w14:textId="77777777" w:rsidR="006F0132" w:rsidRPr="00C94418" w:rsidRDefault="006F01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496FCC5" w14:textId="77777777" w:rsidR="006F0132" w:rsidRPr="00C94418" w:rsidRDefault="006F01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Obando 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F6BC7AA" w14:textId="77777777" w:rsidR="006F0132" w:rsidRPr="00C94418" w:rsidRDefault="006F01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4D7A423" w14:textId="77777777" w:rsidR="006F0132" w:rsidRPr="00C94418" w:rsidRDefault="006F01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5D606BFB" w14:textId="2F08024D" w:rsidR="006F0132" w:rsidRPr="00C94418" w:rsidRDefault="000257F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640671B" w14:textId="614D1F3C" w:rsidR="006F0132" w:rsidRPr="00C94418" w:rsidRDefault="000257F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B1997FB" w14:textId="66B423C6" w:rsidR="006F0132" w:rsidRPr="00C94418" w:rsidRDefault="000257F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FE85970" w14:textId="27CD611C" w:rsidR="006F0132" w:rsidRPr="00C94418" w:rsidRDefault="000257F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2625AF7" w14:textId="0D134485" w:rsidR="006F0132" w:rsidRPr="00C94418" w:rsidRDefault="000257F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248B6E8" w14:textId="37385186" w:rsidR="006F0132" w:rsidRPr="00C94418" w:rsidRDefault="000257F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04272CB" w14:textId="069C45CB" w:rsidR="006F0132" w:rsidRPr="00C94418" w:rsidRDefault="000257F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403ACEC1" w14:textId="342E347E" w:rsidR="006F0132" w:rsidRPr="00C94418" w:rsidRDefault="000257F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61D1CFC" w14:textId="77777777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86701A6" w14:textId="77777777" w:rsidR="006F0132" w:rsidRPr="00C94418" w:rsidRDefault="006F01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0EECA4" w14:textId="34486956" w:rsidR="006F0132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08D674A5" w14:textId="6699237F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7280A844" w14:textId="77777777" w:rsidR="00B944E5" w:rsidRPr="00C94418" w:rsidRDefault="00B944E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CC42BEC" w14:textId="77777777" w:rsidR="00B944E5" w:rsidRPr="00C94418" w:rsidRDefault="00B944E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ffaetà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CD5EC74" w14:textId="77777777" w:rsidR="00B944E5" w:rsidRPr="00C94418" w:rsidRDefault="00B944E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5DCF14F" w14:textId="77777777" w:rsidR="00B944E5" w:rsidRPr="00C94418" w:rsidRDefault="00B944E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4EF69365" w14:textId="759ABFEA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4D38913" w14:textId="4CC15869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D8054C3" w14:textId="30699D45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F4089CA" w14:textId="5EC333D6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121391C" w14:textId="01A8756F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298940E" w14:textId="36ADCAE3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8E31A09" w14:textId="444D3CB5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7B6A97C5" w14:textId="621ED3AD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D84B5F3" w14:textId="77777777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032E0D11" w14:textId="77777777" w:rsidR="00B944E5" w:rsidRPr="00C94418" w:rsidRDefault="00B944E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BF3A9C3" w14:textId="58FDE920" w:rsidR="00B944E5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509F6187" w14:textId="6DC46385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26459ED5" w14:textId="77777777" w:rsidR="00783A11" w:rsidRPr="00C94418" w:rsidRDefault="00783A11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7EB1064" w14:textId="77777777" w:rsidR="00783A11" w:rsidRPr="00C94418" w:rsidRDefault="00783A11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zturk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FE0C350" w14:textId="77777777" w:rsidR="00783A11" w:rsidRPr="00C94418" w:rsidRDefault="00783A11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CB1BEFD" w14:textId="77777777" w:rsidR="00783A11" w:rsidRPr="00C94418" w:rsidRDefault="00783A11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52868D92" w14:textId="39693946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FEC5810" w14:textId="14C6FB56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94C2C4D" w14:textId="30A4E1F8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A4C3A1F" w14:textId="407DA4C3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17820D6" w14:textId="2F269320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8905F12" w14:textId="75E6F4A2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7643B53" w14:textId="3843EC07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B44910E" w14:textId="20C2A814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C49F3F0" w14:textId="77777777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6709D67A" w14:textId="77777777" w:rsidR="00783A11" w:rsidRPr="00C94418" w:rsidRDefault="00783A1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2AE2AC" w14:textId="1FE54525" w:rsidR="00783A11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3F9BDC4D" w14:textId="6246B5FA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0D6D68AA" w14:textId="77777777" w:rsidR="0043538F" w:rsidRPr="00C94418" w:rsidRDefault="0043538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954F576" w14:textId="77777777" w:rsidR="0043538F" w:rsidRPr="00C94418" w:rsidRDefault="0043538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ldane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B597016" w14:textId="77777777" w:rsidR="0043538F" w:rsidRPr="00C94418" w:rsidRDefault="0043538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12DA2A9" w14:textId="77777777" w:rsidR="0043538F" w:rsidRPr="00C94418" w:rsidRDefault="0043538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7281F7C7" w14:textId="7F297107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4378584" w14:textId="73E212B3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E5E482E" w14:textId="42F4524A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20404AC" w14:textId="3205C510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4287E58" w14:textId="2265CB09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083F128" w14:textId="362AD20A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E44DA94" w14:textId="23C8A532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62824C7C" w14:textId="637647A7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61EB4864" w14:textId="77777777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68BDAFB6" w14:textId="77777777" w:rsidR="0043538F" w:rsidRPr="00C94418" w:rsidRDefault="0043538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C01B53" w14:textId="399A7216" w:rsidR="0043538F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57FA8CD6" w14:textId="5DE52162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595F4459" w14:textId="77777777" w:rsidR="00FA2C95" w:rsidRPr="00C94418" w:rsidRDefault="00FA2C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6CDE406" w14:textId="77777777" w:rsidR="00FA2C95" w:rsidRPr="00C94418" w:rsidRDefault="00FA2C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narno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3B17DEB" w14:textId="77777777" w:rsidR="00FA2C95" w:rsidRPr="00C94418" w:rsidRDefault="00FA2C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B385BA4" w14:textId="77777777" w:rsidR="00FA2C95" w:rsidRPr="00C94418" w:rsidRDefault="00FA2C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79E3EB6F" w14:textId="225BB77F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990FAEE" w14:textId="339B4D51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AE2D27F" w14:textId="67F1EF85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AB23FC2" w14:textId="477EAC04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4959ABF" w14:textId="6199E21A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A5E7857" w14:textId="6783F8AD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34DFEF9" w14:textId="4CE80101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423B83C7" w14:textId="7B7B5C60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67AE9D10" w14:textId="77777777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47351F05" w14:textId="77777777" w:rsidR="00FA2C95" w:rsidRPr="00C94418" w:rsidRDefault="00FA2C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3E8B76" w14:textId="75178111" w:rsidR="00FA2C95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6E7078F3" w14:textId="0C790610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41F9C08A" w14:textId="77777777" w:rsidR="00FD5867" w:rsidRPr="00C94418" w:rsidRDefault="00FD586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55C3CF6" w14:textId="77777777" w:rsidR="00FD5867" w:rsidRPr="00C94418" w:rsidRDefault="00FD586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erzi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E9B6023" w14:textId="77777777" w:rsidR="00FD5867" w:rsidRPr="00C94418" w:rsidRDefault="00FD586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9C41674" w14:textId="77777777" w:rsidR="00FD5867" w:rsidRPr="00C94418" w:rsidRDefault="00FD586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279FF296" w14:textId="758B9AC2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0F0170E" w14:textId="07BCF3E6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056B92B" w14:textId="76E575EC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A0A86E7" w14:textId="5BE9E7DA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388F248" w14:textId="37707F9F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7C37738" w14:textId="71DCC00A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C9F601D" w14:textId="3CC03233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093741CF" w14:textId="34529E07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97BEFCA" w14:textId="77777777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370C135" w14:textId="77777777" w:rsidR="00FD5867" w:rsidRPr="00C94418" w:rsidRDefault="00FD586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9EA3F46" w14:textId="21BF6988" w:rsidR="00FD5867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3FADE7A5" w14:textId="4A8A2164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BDD03E7" w14:textId="77777777" w:rsidR="00AA1199" w:rsidRPr="00C94418" w:rsidRDefault="00AA119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8EB980D" w14:textId="77777777" w:rsidR="00AA1199" w:rsidRPr="00C94418" w:rsidRDefault="00AA119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ok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134EA30" w14:textId="77777777" w:rsidR="00AA1199" w:rsidRPr="00C94418" w:rsidRDefault="00AA119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6090783" w14:textId="77777777" w:rsidR="00AA1199" w:rsidRPr="00C94418" w:rsidRDefault="00AA1199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72A0D756" w14:textId="7B4CA6DA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2DB5729" w14:textId="46A9F8B9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A9C1A1E" w14:textId="01B7B10B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1A2DF58" w14:textId="7F0FB2AE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6D78E53" w14:textId="1846CC8E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67BFBF0" w14:textId="6F221A0E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E869634" w14:textId="621F0D4D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C3D52D6" w14:textId="02900437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EBA38D1" w14:textId="77777777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26ED479A" w14:textId="77777777" w:rsidR="00AA1199" w:rsidRPr="00C94418" w:rsidRDefault="00AA1199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2FE5AD" w14:textId="47403FBA" w:rsidR="00AA1199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0A4A2270" w14:textId="388AEA5A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0D9C77BE" w14:textId="77777777" w:rsidR="00AF60BC" w:rsidRPr="00C94418" w:rsidRDefault="00AF60B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6AA5C7C" w14:textId="77777777" w:rsidR="00AF60BC" w:rsidRPr="00C94418" w:rsidRDefault="00AF60B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cozzari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0AADE30" w14:textId="77777777" w:rsidR="00AF60BC" w:rsidRPr="00C94418" w:rsidRDefault="00AF60B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61A8273" w14:textId="77777777" w:rsidR="00AF60BC" w:rsidRPr="00C94418" w:rsidRDefault="00AF60B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550" w:type="dxa"/>
          </w:tcPr>
          <w:p w14:paraId="729194B7" w14:textId="477DDB2D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80AA06C" w14:textId="424E3280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7FFC3F2" w14:textId="4CF43A95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A0CD4FB" w14:textId="5078370D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2903A99" w14:textId="2EE4CE28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224C710" w14:textId="1AC5A59B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1964E60" w14:textId="2B6EF351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6E498D51" w14:textId="5A793341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B794FA3" w14:textId="77777777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00D922D2" w14:textId="77777777" w:rsidR="00AF60BC" w:rsidRPr="00C94418" w:rsidRDefault="00AF60B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4D43A1" w14:textId="06D99AB1" w:rsidR="00AF60B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7D03D995" w14:textId="63285585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5917D736" w14:textId="77777777" w:rsidR="00D913A8" w:rsidRPr="00C94418" w:rsidRDefault="00D913A8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2A81920" w14:textId="77777777" w:rsidR="00D913A8" w:rsidRPr="00C94418" w:rsidRDefault="00D913A8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Lee 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5D88053" w14:textId="77777777" w:rsidR="00D913A8" w:rsidRPr="00C94418" w:rsidRDefault="00D913A8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DBF9D43" w14:textId="77777777" w:rsidR="00D913A8" w:rsidRPr="00C94418" w:rsidRDefault="00D913A8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550" w:type="dxa"/>
          </w:tcPr>
          <w:p w14:paraId="4F8FC803" w14:textId="2342F5EA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795872F" w14:textId="5AE0E3E7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712D3EA" w14:textId="00940337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858B524" w14:textId="494C16D8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378A775" w14:textId="0715295A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6BD1909" w14:textId="51E00835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4A51194" w14:textId="1AA7C108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0BA04252" w14:textId="30A51956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7F742242" w14:textId="77777777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5D619691" w14:textId="77777777" w:rsidR="00D913A8" w:rsidRPr="00C94418" w:rsidRDefault="00D913A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65CDF3" w14:textId="65101CCA" w:rsidR="00D913A8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5C75AC5F" w14:textId="659A95B4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17BF12A1" w14:textId="77777777" w:rsidR="00271EBE" w:rsidRPr="00C94418" w:rsidRDefault="00271EB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83A7ABD" w14:textId="77777777" w:rsidR="00271EBE" w:rsidRPr="00C94418" w:rsidRDefault="00271EB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onacker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6836CBE" w14:textId="77777777" w:rsidR="00271EBE" w:rsidRPr="00C94418" w:rsidRDefault="00271EB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AEF84D2" w14:textId="77777777" w:rsidR="00271EBE" w:rsidRPr="00C94418" w:rsidRDefault="00271EB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550" w:type="dxa"/>
          </w:tcPr>
          <w:p w14:paraId="4137A4D8" w14:textId="6A1AEA5A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85C29C8" w14:textId="259D6F64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885D77F" w14:textId="23C70A00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1A90046" w14:textId="25D75E18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2AE85EA" w14:textId="52418C1E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C541DF3" w14:textId="37A94D17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86EFB90" w14:textId="74FF3E4C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34B5AFBC" w14:textId="7F05ECBB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6543326" w14:textId="77777777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62C1142B" w14:textId="77777777" w:rsidR="00271EBE" w:rsidRPr="00C94418" w:rsidRDefault="00271E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6DFD98" w14:textId="362D5CD5" w:rsidR="00271EBE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4224A1CE" w14:textId="74A69CF0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2962B0EC" w14:textId="77777777" w:rsidR="00944E9A" w:rsidRPr="00C94418" w:rsidRDefault="00944E9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A2A239A" w14:textId="77777777" w:rsidR="00944E9A" w:rsidRPr="00C94418" w:rsidRDefault="00944E9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wamoto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DA4AAEE" w14:textId="77777777" w:rsidR="00944E9A" w:rsidRPr="00C94418" w:rsidRDefault="00944E9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13E3A16" w14:textId="77777777" w:rsidR="00944E9A" w:rsidRPr="00C94418" w:rsidRDefault="00944E9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550" w:type="dxa"/>
          </w:tcPr>
          <w:p w14:paraId="57740F08" w14:textId="61105E1D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7168DD3" w14:textId="4BF762CA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AE7F25B" w14:textId="6C95BA91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F49457B" w14:textId="47234F0D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84EB4E0" w14:textId="309C81A9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E7DEDEE" w14:textId="7F27055C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4C25062" w14:textId="69418896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D9277A6" w14:textId="4CECFF2A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5D085AFD" w14:textId="77777777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54EC367F" w14:textId="77777777" w:rsidR="00944E9A" w:rsidRPr="00C94418" w:rsidRDefault="00944E9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DF929B" w14:textId="054F1CFE" w:rsidR="00944E9A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2F4E3A89" w14:textId="3A08220B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12602EC9" w14:textId="77777777" w:rsidR="00B77494" w:rsidRPr="00C94418" w:rsidRDefault="00B7749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EEF8B6C" w14:textId="77777777" w:rsidR="00B77494" w:rsidRPr="00C94418" w:rsidRDefault="00B7749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amidou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6C45CC5" w14:textId="77777777" w:rsidR="00B77494" w:rsidRPr="00C94418" w:rsidRDefault="00B7749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6279D54" w14:textId="77777777" w:rsidR="00B77494" w:rsidRPr="00C94418" w:rsidRDefault="00B7749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550" w:type="dxa"/>
          </w:tcPr>
          <w:p w14:paraId="10C2A29A" w14:textId="67752E43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EF8F408" w14:textId="157CAD5D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C5BAA39" w14:textId="6B138746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39E33A9" w14:textId="67397500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269512D" w14:textId="224A627C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D5BFC92" w14:textId="1AB0EE97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379E6E8" w14:textId="10BDCB89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569C375C" w14:textId="5C35EE7B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61BDF639" w14:textId="77777777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0E25189D" w14:textId="77777777" w:rsidR="00B77494" w:rsidRPr="00C94418" w:rsidRDefault="00B7749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0EE2C0" w14:textId="4717E5EF" w:rsidR="00B77494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04EB2BB8" w14:textId="071DC907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72870FC" w14:textId="77777777" w:rsidR="00DB5ED0" w:rsidRPr="00C94418" w:rsidRDefault="00DB5ED0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5835DDF" w14:textId="77777777" w:rsidR="00DB5ED0" w:rsidRPr="00C94418" w:rsidRDefault="00DB5ED0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oe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BB5042F" w14:textId="77777777" w:rsidR="00DB5ED0" w:rsidRPr="00C94418" w:rsidRDefault="00DB5ED0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A6E668E" w14:textId="77777777" w:rsidR="00DB5ED0" w:rsidRPr="00C94418" w:rsidRDefault="00DB5ED0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550" w:type="dxa"/>
          </w:tcPr>
          <w:p w14:paraId="01DD3DB5" w14:textId="47793589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CCFF645" w14:textId="1007AB87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0124F67" w14:textId="114C1CF5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97D039A" w14:textId="2FFF9E59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8177E23" w14:textId="7C6A90C6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84ECE39" w14:textId="1F40F0F8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6691FD0" w14:textId="19692972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49F64E9F" w14:textId="7267BB99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671DBCD" w14:textId="77777777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F7DC916" w14:textId="77777777" w:rsidR="00DB5ED0" w:rsidRPr="00C94418" w:rsidRDefault="00DB5ED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B5CCE3" w14:textId="7ADCDB5C" w:rsidR="00DB5ED0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22238337" w14:textId="0581F4EA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4CF8F341" w14:textId="77777777" w:rsidR="008977AF" w:rsidRPr="00C94418" w:rsidRDefault="008977A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598F469" w14:textId="77777777" w:rsidR="008977AF" w:rsidRPr="00C94418" w:rsidRDefault="008977A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par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7E513EB" w14:textId="77777777" w:rsidR="008977AF" w:rsidRPr="00C94418" w:rsidRDefault="008977A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A3A0BEB" w14:textId="77777777" w:rsidR="008977AF" w:rsidRPr="00C94418" w:rsidRDefault="008977A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550" w:type="dxa"/>
          </w:tcPr>
          <w:p w14:paraId="32FEC534" w14:textId="38E59C80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35D8614" w14:textId="5BB1A98C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565DFFA" w14:textId="49C251E6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04E6CC2" w14:textId="3ECCCFED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00BF434" w14:textId="52519C1A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5A43840" w14:textId="1FDE6598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454C5AD" w14:textId="31EC2B05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43301E71" w14:textId="4C3B3E80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F57692B" w14:textId="77777777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05032FCB" w14:textId="77777777" w:rsidR="008977AF" w:rsidRPr="00C94418" w:rsidRDefault="008977A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9D5D51" w14:textId="05D85AF3" w:rsidR="008977AF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693B99C8" w14:textId="6111E1FD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476DA83A" w14:textId="77777777" w:rsidR="00505E7A" w:rsidRPr="00C94418" w:rsidRDefault="00505E7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4DB8B57" w14:textId="77777777" w:rsidR="00505E7A" w:rsidRPr="00C94418" w:rsidRDefault="00505E7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e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57D7362" w14:textId="77777777" w:rsidR="00505E7A" w:rsidRPr="00C94418" w:rsidRDefault="00505E7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8C023DC" w14:textId="77777777" w:rsidR="00505E7A" w:rsidRPr="00C94418" w:rsidRDefault="00505E7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550" w:type="dxa"/>
          </w:tcPr>
          <w:p w14:paraId="1AE241FE" w14:textId="52DD0BDD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298FD2D" w14:textId="051CFE19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D5952AE" w14:textId="444CAC45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6C5AD9B" w14:textId="4C79ACD4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385B6C1" w14:textId="72E83214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BC0D2A5" w14:textId="50D62D24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9B25199" w14:textId="438E8BEE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18F11720" w14:textId="4E9AF8BC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3C071B8" w14:textId="77777777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C5871B0" w14:textId="77777777" w:rsidR="00505E7A" w:rsidRPr="00C94418" w:rsidRDefault="00505E7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178087" w14:textId="5825DFF0" w:rsidR="00505E7A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2B61328F" w14:textId="4EAA77CF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2E8774FC" w14:textId="77777777" w:rsidR="00364CBE" w:rsidRPr="00C94418" w:rsidRDefault="00364CB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D9FAD88" w14:textId="77777777" w:rsidR="00364CBE" w:rsidRPr="00C94418" w:rsidRDefault="00364CB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stagli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1D106E9" w14:textId="77777777" w:rsidR="00364CBE" w:rsidRPr="00C94418" w:rsidRDefault="00364CB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B02DD95" w14:textId="77777777" w:rsidR="00364CBE" w:rsidRPr="00C94418" w:rsidRDefault="00364CB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550" w:type="dxa"/>
          </w:tcPr>
          <w:p w14:paraId="2C4ADF1C" w14:textId="2A05B8FB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4ECD6B0" w14:textId="38963C5E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C40C0DC" w14:textId="7696AB0D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B337D4D" w14:textId="0D2D07D0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E151EB5" w14:textId="1391743B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B47F087" w14:textId="4E24C1B7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9F2B66C" w14:textId="732871DA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7F4D2293" w14:textId="71A4B95E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7E21B7B5" w14:textId="77777777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4598DF28" w14:textId="77777777" w:rsidR="00364CBE" w:rsidRPr="00C94418" w:rsidRDefault="00364CB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CC325F3" w14:textId="400CD4DA" w:rsidR="00364CBE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4620B8CB" w14:textId="6593CEBD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4ADD565D" w14:textId="77777777" w:rsidR="00694230" w:rsidRPr="00C94418" w:rsidRDefault="00694230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8471364" w14:textId="77777777" w:rsidR="00694230" w:rsidRPr="00C94418" w:rsidRDefault="00694230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im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9BFA27E" w14:textId="77777777" w:rsidR="00694230" w:rsidRPr="00C94418" w:rsidRDefault="00694230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7C99A55" w14:textId="77777777" w:rsidR="00694230" w:rsidRPr="00C94418" w:rsidRDefault="00694230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550" w:type="dxa"/>
          </w:tcPr>
          <w:p w14:paraId="6547C536" w14:textId="736D4758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8EA0BF8" w14:textId="4256E3A5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A5509E8" w14:textId="1A680158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B69C4ED" w14:textId="23083CA0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5EAAE62" w14:textId="0E0A8DAF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7309148" w14:textId="45EA37F5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CED7080" w14:textId="4571937C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6C01CA8B" w14:textId="3133E1F3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625D0179" w14:textId="77777777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F5D20CF" w14:textId="77777777" w:rsidR="00694230" w:rsidRPr="00C94418" w:rsidRDefault="00694230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6F256A" w14:textId="474E80CB" w:rsidR="00694230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56180AE6" w14:textId="2CFB3DE8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705E2F31" w14:textId="77777777" w:rsidR="00A25FBA" w:rsidRPr="00C94418" w:rsidRDefault="00A25FB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84556C5" w14:textId="77777777" w:rsidR="00A25FBA" w:rsidRPr="00C94418" w:rsidRDefault="00A25FB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lmeyer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71EBA07" w14:textId="77777777" w:rsidR="00A25FBA" w:rsidRPr="00C94418" w:rsidRDefault="00A25FB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0D37F0E" w14:textId="77777777" w:rsidR="00A25FBA" w:rsidRPr="00C94418" w:rsidRDefault="00A25FB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550" w:type="dxa"/>
          </w:tcPr>
          <w:p w14:paraId="0B364993" w14:textId="2EA93C10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9D743AB" w14:textId="2D71F03B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0A74D77" w14:textId="0719C6AD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D538FA5" w14:textId="02E79A04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9517CF4" w14:textId="0A0C43A7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63343E8" w14:textId="138C19FE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10BC76E" w14:textId="00CDD1DA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4BEEA239" w14:textId="72F83F58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6CCA99B" w14:textId="77777777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810F6C7" w14:textId="77777777" w:rsidR="00A25FBA" w:rsidRPr="00C94418" w:rsidRDefault="00A25FB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82C46C" w14:textId="29AFBE2B" w:rsidR="00A25FBA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71550E2F" w14:textId="5CB64696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7366FA36" w14:textId="77777777" w:rsidR="008B6D25" w:rsidRPr="00C94418" w:rsidRDefault="008B6D2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099CF98" w14:textId="77777777" w:rsidR="008B6D25" w:rsidRPr="00C94418" w:rsidRDefault="008B6D2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nriover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7BDDC4D" w14:textId="77777777" w:rsidR="008B6D25" w:rsidRPr="00C94418" w:rsidRDefault="008B6D2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9B946E6" w14:textId="77777777" w:rsidR="008B6D25" w:rsidRPr="00C94418" w:rsidRDefault="008B6D2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550" w:type="dxa"/>
          </w:tcPr>
          <w:p w14:paraId="77F4E082" w14:textId="1BD63F4E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DF32932" w14:textId="054760BE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15BF4A6" w14:textId="1E56FE7D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FC571D9" w14:textId="0A6DD45C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BD12E40" w14:textId="327883D2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2E82B23" w14:textId="5465E42F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A1502C1" w14:textId="63EFB132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3177B75" w14:textId="7D6DA7FF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4A1E643" w14:textId="77777777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65347E92" w14:textId="77777777" w:rsidR="008B6D25" w:rsidRPr="00C94418" w:rsidRDefault="008B6D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BEE326" w14:textId="561F49F7" w:rsidR="008B6D25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0ABF0701" w14:textId="511D0FE8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70E10DD" w14:textId="77777777" w:rsidR="00FF428C" w:rsidRPr="00C94418" w:rsidRDefault="00FF428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1A9EECA" w14:textId="77777777" w:rsidR="00FF428C" w:rsidRPr="00C94418" w:rsidRDefault="00FF428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n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F3A8291" w14:textId="77777777" w:rsidR="00FF428C" w:rsidRPr="00C94418" w:rsidRDefault="00FF428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2AFBD95" w14:textId="77777777" w:rsidR="00FF428C" w:rsidRPr="00C94418" w:rsidRDefault="00FF428C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550" w:type="dxa"/>
          </w:tcPr>
          <w:p w14:paraId="616B15B9" w14:textId="377BB982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C7C5E60" w14:textId="2088722A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F4451FD" w14:textId="2D90891B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B0A134D" w14:textId="1CE88E1A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2FA8F08" w14:textId="20A04540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14DE200" w14:textId="3F8D7EDE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F4A5604" w14:textId="3248E397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01D28F34" w14:textId="314FE2A3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167F6191" w14:textId="77777777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5C5C5318" w14:textId="77777777" w:rsidR="00FF428C" w:rsidRPr="00C94418" w:rsidRDefault="00FF428C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F80EB9" w14:textId="09657A7A" w:rsidR="00FF428C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70E82299" w14:textId="6159A812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5D7C7193" w14:textId="77777777" w:rsidR="005A17CD" w:rsidRPr="00C94418" w:rsidRDefault="005A17CD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A1E07CC" w14:textId="77777777" w:rsidR="005A17CD" w:rsidRPr="00C94418" w:rsidRDefault="005A17CD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fluoglu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D1DC618" w14:textId="77777777" w:rsidR="005A17CD" w:rsidRPr="00C94418" w:rsidRDefault="005A17CD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A456E45" w14:textId="77777777" w:rsidR="005A17CD" w:rsidRPr="00C94418" w:rsidRDefault="005A17CD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550" w:type="dxa"/>
          </w:tcPr>
          <w:p w14:paraId="3751C997" w14:textId="5C3B7D2E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4452716" w14:textId="713E4059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BFA0499" w14:textId="7C379316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18F0FA9" w14:textId="7B129D76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931263F" w14:textId="142FBC6B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D9511D5" w14:textId="34BE959D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0FF4EB84" w14:textId="15963A8A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41FBD4CD" w14:textId="3F50799A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746804E" w14:textId="77777777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7B0E1D27" w14:textId="77777777" w:rsidR="005A17CD" w:rsidRPr="00C94418" w:rsidRDefault="005A17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91A4B6" w14:textId="15184375" w:rsidR="005A17CD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F60587" w:rsidRPr="00C94418" w14:paraId="6BDD6909" w14:textId="3968C2B8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14843A4D" w14:textId="77777777" w:rsidR="00B90F25" w:rsidRPr="00C94418" w:rsidRDefault="00B90F2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FBD530C" w14:textId="77777777" w:rsidR="00B90F25" w:rsidRPr="00C94418" w:rsidRDefault="00B90F2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mpf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D27BA3F" w14:textId="77777777" w:rsidR="00B90F25" w:rsidRPr="00C94418" w:rsidRDefault="00B90F2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820AFEB" w14:textId="77777777" w:rsidR="00B90F25" w:rsidRPr="00C94418" w:rsidRDefault="00B90F2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550" w:type="dxa"/>
          </w:tcPr>
          <w:p w14:paraId="00F3D629" w14:textId="272BC65B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2E1981F" w14:textId="55655BFC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F1B6087" w14:textId="2C86C4F7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852CE4C" w14:textId="493EF938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69E3AF9" w14:textId="0FEBA9BF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F493495" w14:textId="5EDBB40A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67ECC26" w14:textId="2D96D18E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596AC3D1" w14:textId="0DF1F9F9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79BEB8BE" w14:textId="77777777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69F44615" w14:textId="77777777" w:rsidR="00B90F25" w:rsidRPr="00C94418" w:rsidRDefault="00B90F2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302D634" w14:textId="5EE0AEA0" w:rsidR="00B90F25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73A6F4ED" w14:textId="1EE035B3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28136D04" w14:textId="77777777" w:rsidR="00A1115A" w:rsidRPr="00C94418" w:rsidRDefault="00A1115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C49F7EA" w14:textId="77777777" w:rsidR="00A1115A" w:rsidRPr="00C94418" w:rsidRDefault="00A1115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llmeyer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CB88E19" w14:textId="77777777" w:rsidR="00A1115A" w:rsidRPr="00C94418" w:rsidRDefault="00A1115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F301081" w14:textId="77777777" w:rsidR="00A1115A" w:rsidRPr="00C94418" w:rsidRDefault="00A1115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550" w:type="dxa"/>
          </w:tcPr>
          <w:p w14:paraId="2D15596F" w14:textId="2DEA0A1D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A7CE43E" w14:textId="0692C1DF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4B8A6A2" w14:textId="4724387D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ADD3B97" w14:textId="53980141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23865D0" w14:textId="0974FF65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8A68433" w14:textId="687684EE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CDD8551" w14:textId="25D683FE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9503624" w14:textId="31925F79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B404C02" w14:textId="77777777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7464C76" w14:textId="77777777" w:rsidR="00A1115A" w:rsidRPr="00C94418" w:rsidRDefault="00A1115A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A78DF56" w14:textId="6C982922" w:rsidR="00A1115A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559572A1" w14:textId="2A1C9F6A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70F14F7" w14:textId="77777777" w:rsidR="00A1115A" w:rsidRPr="00C94418" w:rsidRDefault="00A1115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8A44516" w14:textId="77777777" w:rsidR="00A1115A" w:rsidRPr="00C94418" w:rsidRDefault="00A1115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’Sullivan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0FB3269" w14:textId="77777777" w:rsidR="00A1115A" w:rsidRPr="00C94418" w:rsidRDefault="00A1115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FC9C2AF" w14:textId="77777777" w:rsidR="00A1115A" w:rsidRPr="00C94418" w:rsidRDefault="00A1115A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550" w:type="dxa"/>
          </w:tcPr>
          <w:p w14:paraId="63010D01" w14:textId="2DCE6D50" w:rsidR="00A1115A" w:rsidRPr="00C94418" w:rsidRDefault="00285CB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76BBA6A5" w14:textId="6571AAF9" w:rsidR="00A1115A" w:rsidRPr="00C94418" w:rsidRDefault="004351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BE2096A" w14:textId="54B8F416" w:rsidR="00A1115A" w:rsidRPr="00C94418" w:rsidRDefault="004351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99002C5" w14:textId="5678E3D5" w:rsidR="00A1115A" w:rsidRPr="00C94418" w:rsidRDefault="004351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72F3C300" w14:textId="76C9352C" w:rsidR="00A1115A" w:rsidRPr="00C94418" w:rsidRDefault="004351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C8CD40F" w14:textId="2009CE2D" w:rsidR="00A1115A" w:rsidRPr="00C94418" w:rsidRDefault="004351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3D50379" w14:textId="33374B1F" w:rsidR="00A1115A" w:rsidRPr="00C94418" w:rsidRDefault="004351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DF301A3" w14:textId="6B49B5A2" w:rsidR="00A1115A" w:rsidRPr="00C94418" w:rsidRDefault="004351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7863F6C" w14:textId="05C9EBBC" w:rsidR="00A1115A" w:rsidRPr="00C94418" w:rsidRDefault="004351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</w:tcPr>
          <w:p w14:paraId="57D22994" w14:textId="2E6543B8" w:rsidR="00A1115A" w:rsidRPr="00C94418" w:rsidRDefault="004351CD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71C6FB0" w14:textId="7F332B17" w:rsidR="00A1115A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6B975079" w14:textId="08F58609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15B73D6" w14:textId="77777777" w:rsidR="00103E78" w:rsidRPr="00C94418" w:rsidRDefault="00103E78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C77C16C" w14:textId="77777777" w:rsidR="00103E78" w:rsidRPr="00C94418" w:rsidRDefault="00103E78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yram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943F631" w14:textId="77777777" w:rsidR="00103E78" w:rsidRPr="00C94418" w:rsidRDefault="00103E78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F48AB36" w14:textId="77777777" w:rsidR="00103E78" w:rsidRPr="00C94418" w:rsidRDefault="00103E78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550" w:type="dxa"/>
          </w:tcPr>
          <w:p w14:paraId="1423EB7A" w14:textId="099502E4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DF5C8D0" w14:textId="349C9B60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6852CAD" w14:textId="770194B4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E0FBE30" w14:textId="12B2ADA3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78C692B" w14:textId="6BBBFD96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0AB50FD" w14:textId="25FC4640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BC63228" w14:textId="5A1FC84F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7D7F1B05" w14:textId="10546E58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67E27D55" w14:textId="77777777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60A42025" w14:textId="77777777" w:rsidR="00103E78" w:rsidRPr="00C94418" w:rsidRDefault="00103E78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23CB9B" w14:textId="246EE49B" w:rsidR="00103E78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01FCF2EB" w14:textId="4E46C5F6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26F720A1" w14:textId="77777777" w:rsidR="00133E31" w:rsidRPr="00C94418" w:rsidRDefault="00133E31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1AB7EE7" w14:textId="77777777" w:rsidR="00133E31" w:rsidRPr="00C94418" w:rsidRDefault="00133E31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lali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B304985" w14:textId="77777777" w:rsidR="00133E31" w:rsidRPr="00C94418" w:rsidRDefault="00133E31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68158D8" w14:textId="77777777" w:rsidR="00133E31" w:rsidRPr="00C94418" w:rsidRDefault="00133E31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550" w:type="dxa"/>
          </w:tcPr>
          <w:p w14:paraId="3BB9AF3E" w14:textId="69FF9759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0BFF089" w14:textId="60131E17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4BBF87C5" w14:textId="6E26EE67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DC87C9E" w14:textId="6694C639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8FB3D73" w14:textId="74856C9E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97108BF" w14:textId="3DA4E987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BACA290" w14:textId="7A9FAAE5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8E5720A" w14:textId="5A6BFEA3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EF98C49" w14:textId="77777777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D717115" w14:textId="77777777" w:rsidR="00133E31" w:rsidRPr="00C94418" w:rsidRDefault="00133E3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25413E" w14:textId="4D44CD79" w:rsidR="00133E31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F60587" w:rsidRPr="00C94418" w14:paraId="606545AC" w14:textId="0C4496F5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5FFFC543" w14:textId="77777777" w:rsidR="00FB25B5" w:rsidRPr="00C94418" w:rsidRDefault="00FB25B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23F7567" w14:textId="77777777" w:rsidR="00FB25B5" w:rsidRPr="00C94418" w:rsidRDefault="00FB25B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an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787EE00" w14:textId="77777777" w:rsidR="00FB25B5" w:rsidRPr="00C94418" w:rsidRDefault="00FB25B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4C239F7" w14:textId="77777777" w:rsidR="00FB25B5" w:rsidRPr="00C94418" w:rsidRDefault="00FB25B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550" w:type="dxa"/>
          </w:tcPr>
          <w:p w14:paraId="4758BE02" w14:textId="3FBD7FD9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6C73140" w14:textId="63DE83D8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72D63F6" w14:textId="6A74D167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360B0E7" w14:textId="1E9257C1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117F58B" w14:textId="6F3D39D6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F33A30C" w14:textId="1AE0C5D3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BFEF71F" w14:textId="3C11E587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1F5B117E" w14:textId="159F3686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BCF7710" w14:textId="77777777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799853AE" w14:textId="77777777" w:rsidR="00FB25B5" w:rsidRPr="00C94418" w:rsidRDefault="00FB25B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5FE7A8" w14:textId="638B7984" w:rsidR="00FB25B5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300CA205" w14:textId="0046E9C8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282EBDEA" w14:textId="77777777" w:rsidR="00D907F4" w:rsidRPr="00C94418" w:rsidRDefault="00D907F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4387919" w14:textId="77777777" w:rsidR="00D907F4" w:rsidRPr="00C94418" w:rsidRDefault="00D907F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ri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58A8BAD" w14:textId="77777777" w:rsidR="00D907F4" w:rsidRPr="00C94418" w:rsidRDefault="00D907F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F1D2C49" w14:textId="77777777" w:rsidR="00D907F4" w:rsidRPr="00C94418" w:rsidRDefault="00D907F4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550" w:type="dxa"/>
          </w:tcPr>
          <w:p w14:paraId="2F18B5FC" w14:textId="4AFA949F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336B19C0" w14:textId="0A246ADC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1CC598D" w14:textId="32243E42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79451EF" w14:textId="337536A1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17E9DF55" w14:textId="32BD915C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2297708" w14:textId="2D7E4C37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0AC2C8D" w14:textId="613EB2FE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5835E035" w14:textId="3D65B262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A6D8580" w14:textId="017939F7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</w:tcPr>
          <w:p w14:paraId="21487783" w14:textId="22B15C79" w:rsidR="00D907F4" w:rsidRPr="00C94418" w:rsidRDefault="00D907F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3B8357A7" w14:textId="690919A6" w:rsidR="00D907F4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F60587" w:rsidRPr="00C94418" w14:paraId="603810BF" w14:textId="38C66BC6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FB0595A" w14:textId="77777777" w:rsidR="00FC1E1E" w:rsidRPr="00C94418" w:rsidRDefault="00FC1E1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B60D318" w14:textId="77777777" w:rsidR="00FC1E1E" w:rsidRPr="00C94418" w:rsidRDefault="00FC1E1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mag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C8F343C" w14:textId="77777777" w:rsidR="00FC1E1E" w:rsidRPr="00C94418" w:rsidRDefault="00FC1E1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CD3A696" w14:textId="77777777" w:rsidR="00FC1E1E" w:rsidRPr="00C94418" w:rsidRDefault="00FC1E1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550" w:type="dxa"/>
          </w:tcPr>
          <w:p w14:paraId="414CDF3A" w14:textId="4EF41997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C42CF3B" w14:textId="05868522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93390B3" w14:textId="14AE2393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A432121" w14:textId="7797770C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15E992F9" w14:textId="08BEED7E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CB8054F" w14:textId="1FA99E11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2A62FC9" w14:textId="4921BADB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C840112" w14:textId="2E0A44BE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7A804E47" w14:textId="77777777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27C50AD" w14:textId="77777777" w:rsidR="00FC1E1E" w:rsidRPr="00C94418" w:rsidRDefault="00FC1E1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F216572" w14:textId="78C19FA1" w:rsidR="00FC1E1E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340E1AC8" w14:textId="2F3D8A13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61E749AC" w14:textId="77777777" w:rsidR="00985532" w:rsidRPr="00C94418" w:rsidRDefault="009855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10246F8" w14:textId="77777777" w:rsidR="00985532" w:rsidRPr="00C94418" w:rsidRDefault="009855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gorio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F6958C2" w14:textId="77777777" w:rsidR="00985532" w:rsidRPr="00C94418" w:rsidRDefault="009855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77EDAF4" w14:textId="77777777" w:rsidR="00985532" w:rsidRPr="00C94418" w:rsidRDefault="00985532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550" w:type="dxa"/>
          </w:tcPr>
          <w:p w14:paraId="092CCFF6" w14:textId="5D992612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BAEE3D2" w14:textId="57565E46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45DF3069" w14:textId="276B8630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E50FDE5" w14:textId="6307A259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D87EDCF" w14:textId="36EC120A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2BB053A" w14:textId="197CDE14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3CBB85A" w14:textId="666073F0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196C39B4" w14:textId="1D4CB3C1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ECA4356" w14:textId="77777777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555463B6" w14:textId="77777777" w:rsidR="00985532" w:rsidRPr="00C94418" w:rsidRDefault="00985532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6E6D590" w14:textId="3715EC29" w:rsidR="00985532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0E7AE855" w14:textId="409BED46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1C262807" w14:textId="77777777" w:rsidR="0073150B" w:rsidRPr="00C94418" w:rsidRDefault="0073150B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EDA4A73" w14:textId="77777777" w:rsidR="0073150B" w:rsidRPr="00C94418" w:rsidRDefault="0073150B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ai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767254A" w14:textId="77777777" w:rsidR="0073150B" w:rsidRPr="00C94418" w:rsidRDefault="0073150B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B0E3B5B" w14:textId="77777777" w:rsidR="0073150B" w:rsidRPr="00C94418" w:rsidRDefault="0073150B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550" w:type="dxa"/>
          </w:tcPr>
          <w:p w14:paraId="123C7F62" w14:textId="5549A9E3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6331DAA" w14:textId="6DC3AEB9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522C9F8A" w14:textId="6282386A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4F163A0" w14:textId="38BB3790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59F7B7B" w14:textId="014F6F3A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251077B" w14:textId="5F6AA45D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3E52DD26" w14:textId="193068A4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0BFADA7E" w14:textId="712B2D3F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DA15625" w14:textId="77777777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752BFB2" w14:textId="77777777" w:rsidR="0073150B" w:rsidRPr="00C94418" w:rsidRDefault="0073150B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EA68DA" w14:textId="5F11A05B" w:rsidR="0073150B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F60587" w:rsidRPr="00C94418" w14:paraId="110EEAAA" w14:textId="13C5458B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1C2FD042" w14:textId="77777777" w:rsidR="007A2395" w:rsidRPr="00C94418" w:rsidRDefault="007A23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1554379" w14:textId="77777777" w:rsidR="007A2395" w:rsidRPr="00C94418" w:rsidRDefault="007A23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bbitt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F0A6E71" w14:textId="77777777" w:rsidR="007A2395" w:rsidRPr="00C94418" w:rsidRDefault="007A23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E3BDE0E" w14:textId="77777777" w:rsidR="007A2395" w:rsidRPr="00C94418" w:rsidRDefault="007A23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550" w:type="dxa"/>
          </w:tcPr>
          <w:p w14:paraId="44169AFC" w14:textId="73CF4B7D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4ADA927B" w14:textId="728FE52E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70E75567" w14:textId="15580FC6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5C44D2C" w14:textId="6E61CE5B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9B4EDCB" w14:textId="39367870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D137C69" w14:textId="79B7326E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65296E5" w14:textId="0416ACB0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0973BAA4" w14:textId="74EB7FD3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5288741" w14:textId="77777777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39AF0156" w14:textId="77777777" w:rsidR="007A2395" w:rsidRPr="00C94418" w:rsidRDefault="007A2395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09B0E1" w14:textId="4241BD7E" w:rsidR="007A2395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7819891E" w14:textId="18D350E0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044D2C64" w14:textId="77777777" w:rsidR="007A2395" w:rsidRPr="00C94418" w:rsidRDefault="007A23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FACA763" w14:textId="77777777" w:rsidR="007A2395" w:rsidRPr="00C94418" w:rsidRDefault="007A23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ith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D9E3723" w14:textId="77777777" w:rsidR="007A2395" w:rsidRPr="00C94418" w:rsidRDefault="007A23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gland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9B62010" w14:textId="77777777" w:rsidR="007A2395" w:rsidRPr="00C94418" w:rsidRDefault="007A2395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550" w:type="dxa"/>
          </w:tcPr>
          <w:p w14:paraId="0BF5925D" w14:textId="6594ACE8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2A9A9B9B" w14:textId="13BA3074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2D7A15B1" w14:textId="68E19965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F9EE724" w14:textId="31C6ADEE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58412F21" w14:textId="2E0B4F11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57B9F53B" w14:textId="02E4FD38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50A6076" w14:textId="25D3101B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1A236869" w14:textId="2D1DAF95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CF98C32" w14:textId="66E5B474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2" w:type="dxa"/>
          </w:tcPr>
          <w:p w14:paraId="00BF3EC6" w14:textId="1548B15E" w:rsidR="007A2395" w:rsidRPr="00C94418" w:rsidRDefault="004F01D1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7DD2707F" w14:textId="1D29DEBB" w:rsidR="007A2395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1440D598" w14:textId="0D32B126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06AE4155" w14:textId="77777777" w:rsidR="009D3F9F" w:rsidRPr="00C94418" w:rsidRDefault="009D3F9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60D100D" w14:textId="77777777" w:rsidR="009D3F9F" w:rsidRPr="00C94418" w:rsidRDefault="009D3F9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mamoto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E2DA914" w14:textId="77777777" w:rsidR="009D3F9F" w:rsidRPr="00C94418" w:rsidRDefault="009D3F9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8BC1C63" w14:textId="77777777" w:rsidR="009D3F9F" w:rsidRPr="00C94418" w:rsidRDefault="009D3F9F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550" w:type="dxa"/>
          </w:tcPr>
          <w:p w14:paraId="07366D84" w14:textId="37182EE9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B244695" w14:textId="35CC753D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1" w:type="dxa"/>
          </w:tcPr>
          <w:p w14:paraId="41EE7E14" w14:textId="7FBA81C5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567AAF1" w14:textId="31114FE3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0B0B2A3" w14:textId="003291E8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5C1E25E" w14:textId="2F142DF9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EE0BC6C" w14:textId="3434883E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3EA96E53" w14:textId="5E5B9221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0613E451" w14:textId="77777777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4B80245A" w14:textId="77777777" w:rsidR="009D3F9F" w:rsidRPr="00C94418" w:rsidRDefault="009D3F9F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CC2BFC4" w14:textId="6F0F5CF8" w:rsidR="009D3F9F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F60587" w:rsidRPr="00C94418" w14:paraId="3C544001" w14:textId="0643AE8E" w:rsidTr="00F60587">
        <w:trPr>
          <w:trHeight w:val="340"/>
        </w:trPr>
        <w:tc>
          <w:tcPr>
            <w:tcW w:w="742" w:type="dxa"/>
            <w:shd w:val="clear" w:color="auto" w:fill="auto"/>
            <w:noWrap/>
            <w:hideMark/>
          </w:tcPr>
          <w:p w14:paraId="164EE789" w14:textId="77777777" w:rsidR="0081267E" w:rsidRPr="00C94418" w:rsidRDefault="0081267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C1538E6" w14:textId="77777777" w:rsidR="0081267E" w:rsidRPr="00C94418" w:rsidRDefault="0081267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llo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534D05C" w14:textId="77777777" w:rsidR="0081267E" w:rsidRPr="00C94418" w:rsidRDefault="0081267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62A1630" w14:textId="77777777" w:rsidR="0081267E" w:rsidRPr="00C94418" w:rsidRDefault="0081267E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550" w:type="dxa"/>
          </w:tcPr>
          <w:p w14:paraId="71FC21AB" w14:textId="0C3EF5BA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68E00632" w14:textId="22EE7F84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041C2CC" w14:textId="617A6734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05DAEF2B" w14:textId="2FD61AAC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6B9B144B" w14:textId="43C9F7B9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7667922" w14:textId="363159BC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F75C4F3" w14:textId="1E4C5FDC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3411514E" w14:textId="7306373D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3321FAA5" w14:textId="77777777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1BA0F031" w14:textId="77777777" w:rsidR="0081267E" w:rsidRPr="00C94418" w:rsidRDefault="0081267E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8C23DF" w14:textId="3B6E79E6" w:rsidR="0081267E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332BABFC" w14:textId="34491B3F" w:rsidTr="00F60587">
        <w:trPr>
          <w:trHeight w:val="320"/>
        </w:trPr>
        <w:tc>
          <w:tcPr>
            <w:tcW w:w="742" w:type="dxa"/>
            <w:shd w:val="clear" w:color="auto" w:fill="auto"/>
            <w:noWrap/>
            <w:hideMark/>
          </w:tcPr>
          <w:p w14:paraId="07283BEF" w14:textId="77777777" w:rsidR="004335A7" w:rsidRPr="00C94418" w:rsidRDefault="004335A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D9003EF" w14:textId="77777777" w:rsidR="004335A7" w:rsidRPr="00C94418" w:rsidRDefault="004335A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lanch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8F3C5F0" w14:textId="77777777" w:rsidR="004335A7" w:rsidRPr="00C94418" w:rsidRDefault="004335A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gland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AFD4110" w14:textId="77777777" w:rsidR="004335A7" w:rsidRPr="00C94418" w:rsidRDefault="004335A7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550" w:type="dxa"/>
          </w:tcPr>
          <w:p w14:paraId="723AB8AE" w14:textId="40578083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32348817" w14:textId="0FFD2898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55996038" w14:textId="684546C6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780D1A49" w14:textId="44B913D7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06272D4F" w14:textId="0B3AE6E4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</w:tcPr>
          <w:p w14:paraId="2801D47E" w14:textId="6DB86CC0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</w:tcPr>
          <w:p w14:paraId="2F21BF11" w14:textId="5730FD3B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14:paraId="3CABBB27" w14:textId="0D6FA777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A0E1BEB" w14:textId="77777777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</w:tcPr>
          <w:p w14:paraId="013F99EC" w14:textId="77777777" w:rsidR="004335A7" w:rsidRPr="00C94418" w:rsidRDefault="004335A7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3A715D4" w14:textId="1847444C" w:rsidR="004335A7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60587" w:rsidRPr="00C94418" w14:paraId="4A54A0F4" w14:textId="6BFD4CF7" w:rsidTr="00F60587">
        <w:trPr>
          <w:trHeight w:val="320"/>
        </w:trPr>
        <w:tc>
          <w:tcPr>
            <w:tcW w:w="74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D71C049" w14:textId="77777777" w:rsidR="00DA35B6" w:rsidRPr="00C94418" w:rsidRDefault="00DA35B6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FEA6CE8" w14:textId="77777777" w:rsidR="00DA35B6" w:rsidRPr="00C94418" w:rsidRDefault="00DA35B6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id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F610FEB" w14:textId="77777777" w:rsidR="00DA35B6" w:rsidRPr="00C94418" w:rsidRDefault="00DA35B6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9AC8C27" w14:textId="77777777" w:rsidR="00DA35B6" w:rsidRPr="00C94418" w:rsidRDefault="00DA35B6" w:rsidP="00A826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44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550" w:type="dxa"/>
            <w:tcBorders>
              <w:bottom w:val="single" w:sz="12" w:space="0" w:color="auto"/>
            </w:tcBorders>
          </w:tcPr>
          <w:p w14:paraId="12788848" w14:textId="3B827955" w:rsidR="00DA35B6" w:rsidRPr="00C94418" w:rsidRDefault="00DA35B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0442929F" w14:textId="78E6D8C3" w:rsidR="00DA35B6" w:rsidRPr="00C94418" w:rsidRDefault="00995E54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bottom w:val="single" w:sz="12" w:space="0" w:color="auto"/>
            </w:tcBorders>
          </w:tcPr>
          <w:p w14:paraId="512D709C" w14:textId="13C8A028" w:rsidR="00DA35B6" w:rsidRPr="00C94418" w:rsidRDefault="00DA35B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5745FFB7" w14:textId="12B4D981" w:rsidR="00DA35B6" w:rsidRPr="00C94418" w:rsidRDefault="00DA35B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bottom w:val="single" w:sz="12" w:space="0" w:color="auto"/>
            </w:tcBorders>
          </w:tcPr>
          <w:p w14:paraId="15B211A4" w14:textId="3F08DB77" w:rsidR="00DA35B6" w:rsidRPr="00C94418" w:rsidRDefault="00DA35B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6B5B6BBC" w14:textId="51D84782" w:rsidR="00DA35B6" w:rsidRPr="00C94418" w:rsidRDefault="00DA35B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bottom w:val="single" w:sz="12" w:space="0" w:color="auto"/>
            </w:tcBorders>
          </w:tcPr>
          <w:p w14:paraId="2936CF3E" w14:textId="314519C2" w:rsidR="00DA35B6" w:rsidRPr="00C94418" w:rsidRDefault="00DA35B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>
              <w:bottom w:val="single" w:sz="12" w:space="0" w:color="auto"/>
            </w:tcBorders>
          </w:tcPr>
          <w:p w14:paraId="36B9532B" w14:textId="2E86B13B" w:rsidR="00DA35B6" w:rsidRPr="00C94418" w:rsidRDefault="00DA35B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bottom w:val="single" w:sz="12" w:space="0" w:color="auto"/>
            </w:tcBorders>
          </w:tcPr>
          <w:p w14:paraId="52698569" w14:textId="77777777" w:rsidR="00DA35B6" w:rsidRPr="00C94418" w:rsidRDefault="00DA35B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12" w:space="0" w:color="auto"/>
            </w:tcBorders>
          </w:tcPr>
          <w:p w14:paraId="31ECEEB3" w14:textId="77777777" w:rsidR="00DA35B6" w:rsidRPr="00C94418" w:rsidRDefault="00DA35B6" w:rsidP="003845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F7E8FBF" w14:textId="0113E5FD" w:rsidR="00DA35B6" w:rsidRPr="00C94418" w:rsidRDefault="003845B7" w:rsidP="003F704C">
            <w:pPr>
              <w:widowControl/>
              <w:jc w:val="distribute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</w:tbl>
    <w:p w14:paraId="2E3366E9" w14:textId="4B65C731" w:rsidR="00C93C38" w:rsidRDefault="00C93C38">
      <w:pP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</w:pPr>
      <w:r w:rsidRPr="00545906">
        <w:rPr>
          <w:rFonts w:ascii="Times New Roman" w:eastAsia="DengXian" w:hAnsi="Times New Roman" w:cs="Times New Roman"/>
          <w:color w:val="000000"/>
          <w:kern w:val="0"/>
          <w:sz w:val="16"/>
          <w:szCs w:val="16"/>
          <w:vertAlign w:val="superscript"/>
        </w:rPr>
        <w:t>a</w:t>
      </w:r>
      <w:r>
        <w:rPr>
          <w:rFonts w:ascii="Times New Roman" w:eastAsia="DengXian" w:hAnsi="Times New Roman" w:cs="Times New Roman"/>
          <w:color w:val="000000"/>
          <w:kern w:val="0"/>
          <w:sz w:val="16"/>
          <w:szCs w:val="16"/>
          <w:vertAlign w:val="superscript"/>
        </w:rPr>
        <w:t xml:space="preserve"> </w:t>
      </w:r>
      <w:r w:rsidRPr="00C93C38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The Joanna Briggs Institute (JBI) critical appraisal checklist for case reports and case series were employed to evaluate the quality of the included studies</w:t>
      </w:r>
    </w:p>
    <w:p w14:paraId="1A9787F5" w14:textId="4AEC3FB4" w:rsidR="00C93C38" w:rsidRPr="00C93C38" w:rsidRDefault="00C93C38">
      <w:pPr>
        <w:rPr>
          <w:rFonts w:ascii="Times New Roman" w:eastAsia="DengXian" w:hAnsi="Times New Roman" w:cs="Times New Roman"/>
          <w:color w:val="000000"/>
          <w:kern w:val="0"/>
          <w:sz w:val="16"/>
          <w:szCs w:val="16"/>
          <w:vertAlign w:val="superscript"/>
        </w:rPr>
      </w:pPr>
      <w: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Q</w:t>
      </w:r>
      <w:r>
        <w:rPr>
          <w:rFonts w:ascii="Times New Roman" w:eastAsia="DengXian" w:hAnsi="Times New Roman" w:cs="Times New Roman" w:hint="eastAsia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question</w:t>
      </w:r>
      <w:bookmarkStart w:id="0" w:name="_GoBack"/>
      <w:bookmarkEnd w:id="0"/>
    </w:p>
    <w:sectPr w:rsidR="00C93C38" w:rsidRPr="00C93C38" w:rsidSect="00C94418">
      <w:pgSz w:w="16838" w:h="11906" w:code="9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CA8D7" w14:textId="77777777" w:rsidR="005E2EFA" w:rsidRDefault="005E2EFA" w:rsidP="005F433B">
      <w:r>
        <w:separator/>
      </w:r>
    </w:p>
  </w:endnote>
  <w:endnote w:type="continuationSeparator" w:id="0">
    <w:p w14:paraId="502E5618" w14:textId="77777777" w:rsidR="005E2EFA" w:rsidRDefault="005E2EFA" w:rsidP="005F4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8B441D" w14:textId="77777777" w:rsidR="005E2EFA" w:rsidRDefault="005E2EFA" w:rsidP="005F433B">
      <w:r>
        <w:separator/>
      </w:r>
    </w:p>
  </w:footnote>
  <w:footnote w:type="continuationSeparator" w:id="0">
    <w:p w14:paraId="222D643B" w14:textId="77777777" w:rsidR="005E2EFA" w:rsidRDefault="005E2EFA" w:rsidP="005F4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633"/>
    <w:rsid w:val="0000500B"/>
    <w:rsid w:val="000257F9"/>
    <w:rsid w:val="00036407"/>
    <w:rsid w:val="00037B05"/>
    <w:rsid w:val="000505E1"/>
    <w:rsid w:val="00055399"/>
    <w:rsid w:val="000756AC"/>
    <w:rsid w:val="000A1537"/>
    <w:rsid w:val="000A6A8E"/>
    <w:rsid w:val="000D1235"/>
    <w:rsid w:val="000E1097"/>
    <w:rsid w:val="000F0A99"/>
    <w:rsid w:val="00103E78"/>
    <w:rsid w:val="00111A1A"/>
    <w:rsid w:val="00127CA8"/>
    <w:rsid w:val="00133E31"/>
    <w:rsid w:val="00134B9F"/>
    <w:rsid w:val="001538A8"/>
    <w:rsid w:val="0019387F"/>
    <w:rsid w:val="001B3108"/>
    <w:rsid w:val="001E01F7"/>
    <w:rsid w:val="001E7995"/>
    <w:rsid w:val="001F7642"/>
    <w:rsid w:val="0020718D"/>
    <w:rsid w:val="0024609A"/>
    <w:rsid w:val="002601DD"/>
    <w:rsid w:val="00271EBE"/>
    <w:rsid w:val="00285CB4"/>
    <w:rsid w:val="002A01AA"/>
    <w:rsid w:val="002D4C32"/>
    <w:rsid w:val="002F3DE6"/>
    <w:rsid w:val="002F7985"/>
    <w:rsid w:val="003076C9"/>
    <w:rsid w:val="0031317E"/>
    <w:rsid w:val="00314D2A"/>
    <w:rsid w:val="0033028D"/>
    <w:rsid w:val="00341B6C"/>
    <w:rsid w:val="00346775"/>
    <w:rsid w:val="003543D3"/>
    <w:rsid w:val="00364CBE"/>
    <w:rsid w:val="003845B7"/>
    <w:rsid w:val="003855D3"/>
    <w:rsid w:val="00392C96"/>
    <w:rsid w:val="003A3426"/>
    <w:rsid w:val="003D3D54"/>
    <w:rsid w:val="003F704C"/>
    <w:rsid w:val="00403986"/>
    <w:rsid w:val="00415385"/>
    <w:rsid w:val="004335A7"/>
    <w:rsid w:val="004351CD"/>
    <w:rsid w:val="0043538F"/>
    <w:rsid w:val="00441505"/>
    <w:rsid w:val="004A01DE"/>
    <w:rsid w:val="004B7C99"/>
    <w:rsid w:val="004B7CF8"/>
    <w:rsid w:val="004E5FEF"/>
    <w:rsid w:val="004F01D1"/>
    <w:rsid w:val="00501BA2"/>
    <w:rsid w:val="00505E7A"/>
    <w:rsid w:val="00507BF6"/>
    <w:rsid w:val="0053151E"/>
    <w:rsid w:val="00532CA4"/>
    <w:rsid w:val="00545906"/>
    <w:rsid w:val="00546A12"/>
    <w:rsid w:val="005603B4"/>
    <w:rsid w:val="005A17CD"/>
    <w:rsid w:val="005A1BAF"/>
    <w:rsid w:val="005A2C61"/>
    <w:rsid w:val="005A483B"/>
    <w:rsid w:val="005C1D1B"/>
    <w:rsid w:val="005E2EFA"/>
    <w:rsid w:val="005F433B"/>
    <w:rsid w:val="006047BB"/>
    <w:rsid w:val="00605240"/>
    <w:rsid w:val="00607C79"/>
    <w:rsid w:val="006309F5"/>
    <w:rsid w:val="006658A3"/>
    <w:rsid w:val="0068626A"/>
    <w:rsid w:val="00694230"/>
    <w:rsid w:val="00695242"/>
    <w:rsid w:val="006C20CB"/>
    <w:rsid w:val="006E2887"/>
    <w:rsid w:val="006E689A"/>
    <w:rsid w:val="006F0132"/>
    <w:rsid w:val="006F3E32"/>
    <w:rsid w:val="00702BCD"/>
    <w:rsid w:val="00710FB6"/>
    <w:rsid w:val="0072057D"/>
    <w:rsid w:val="00721FEE"/>
    <w:rsid w:val="00724BE4"/>
    <w:rsid w:val="007272A5"/>
    <w:rsid w:val="00727BF0"/>
    <w:rsid w:val="0073150B"/>
    <w:rsid w:val="00737A58"/>
    <w:rsid w:val="0074127C"/>
    <w:rsid w:val="00782ECE"/>
    <w:rsid w:val="00783A11"/>
    <w:rsid w:val="007A2395"/>
    <w:rsid w:val="007D4D7F"/>
    <w:rsid w:val="007E75E4"/>
    <w:rsid w:val="007F55A1"/>
    <w:rsid w:val="007F7EA1"/>
    <w:rsid w:val="008027DF"/>
    <w:rsid w:val="00804868"/>
    <w:rsid w:val="008063BD"/>
    <w:rsid w:val="0081267E"/>
    <w:rsid w:val="008261FC"/>
    <w:rsid w:val="0084098E"/>
    <w:rsid w:val="0084549E"/>
    <w:rsid w:val="00851B1D"/>
    <w:rsid w:val="0085644D"/>
    <w:rsid w:val="00856AD8"/>
    <w:rsid w:val="008977AF"/>
    <w:rsid w:val="008A43B1"/>
    <w:rsid w:val="008B6D25"/>
    <w:rsid w:val="008F0277"/>
    <w:rsid w:val="008F2103"/>
    <w:rsid w:val="0092233C"/>
    <w:rsid w:val="00926473"/>
    <w:rsid w:val="00930886"/>
    <w:rsid w:val="00944E9A"/>
    <w:rsid w:val="00977EA6"/>
    <w:rsid w:val="00985532"/>
    <w:rsid w:val="00992C8F"/>
    <w:rsid w:val="009945C9"/>
    <w:rsid w:val="00995E54"/>
    <w:rsid w:val="009A172D"/>
    <w:rsid w:val="009A32CE"/>
    <w:rsid w:val="009B2D49"/>
    <w:rsid w:val="009B38E6"/>
    <w:rsid w:val="009C0834"/>
    <w:rsid w:val="009C7D0B"/>
    <w:rsid w:val="009D3F9F"/>
    <w:rsid w:val="009E183B"/>
    <w:rsid w:val="009F03FE"/>
    <w:rsid w:val="009F3840"/>
    <w:rsid w:val="00A04EB6"/>
    <w:rsid w:val="00A1115A"/>
    <w:rsid w:val="00A149D9"/>
    <w:rsid w:val="00A247B1"/>
    <w:rsid w:val="00A25FBA"/>
    <w:rsid w:val="00A52C47"/>
    <w:rsid w:val="00A82633"/>
    <w:rsid w:val="00A87527"/>
    <w:rsid w:val="00AA1199"/>
    <w:rsid w:val="00AA1E76"/>
    <w:rsid w:val="00AB5D60"/>
    <w:rsid w:val="00AD66BF"/>
    <w:rsid w:val="00AE07F1"/>
    <w:rsid w:val="00AF60BC"/>
    <w:rsid w:val="00B258B6"/>
    <w:rsid w:val="00B2737C"/>
    <w:rsid w:val="00B6404B"/>
    <w:rsid w:val="00B654EC"/>
    <w:rsid w:val="00B71245"/>
    <w:rsid w:val="00B77494"/>
    <w:rsid w:val="00B90F25"/>
    <w:rsid w:val="00B944E5"/>
    <w:rsid w:val="00B95840"/>
    <w:rsid w:val="00B95FE1"/>
    <w:rsid w:val="00BA2C00"/>
    <w:rsid w:val="00BA3884"/>
    <w:rsid w:val="00BA4878"/>
    <w:rsid w:val="00BB1CF0"/>
    <w:rsid w:val="00BC7A4D"/>
    <w:rsid w:val="00BE3FE3"/>
    <w:rsid w:val="00C059E4"/>
    <w:rsid w:val="00C24AB5"/>
    <w:rsid w:val="00C67151"/>
    <w:rsid w:val="00C93C38"/>
    <w:rsid w:val="00C94418"/>
    <w:rsid w:val="00CA0F1E"/>
    <w:rsid w:val="00CA5226"/>
    <w:rsid w:val="00CC4993"/>
    <w:rsid w:val="00CD7AAC"/>
    <w:rsid w:val="00D1122C"/>
    <w:rsid w:val="00D13F6E"/>
    <w:rsid w:val="00D41BC3"/>
    <w:rsid w:val="00D57DF5"/>
    <w:rsid w:val="00D7623B"/>
    <w:rsid w:val="00D907F4"/>
    <w:rsid w:val="00D913A8"/>
    <w:rsid w:val="00DA35B6"/>
    <w:rsid w:val="00DB1201"/>
    <w:rsid w:val="00DB38CC"/>
    <w:rsid w:val="00DB5ED0"/>
    <w:rsid w:val="00E03249"/>
    <w:rsid w:val="00E175DE"/>
    <w:rsid w:val="00E85A85"/>
    <w:rsid w:val="00E91E65"/>
    <w:rsid w:val="00EA740B"/>
    <w:rsid w:val="00EB618C"/>
    <w:rsid w:val="00F238FD"/>
    <w:rsid w:val="00F27951"/>
    <w:rsid w:val="00F474A9"/>
    <w:rsid w:val="00F60587"/>
    <w:rsid w:val="00F654E7"/>
    <w:rsid w:val="00F81E39"/>
    <w:rsid w:val="00F900E7"/>
    <w:rsid w:val="00FA0755"/>
    <w:rsid w:val="00FA2C95"/>
    <w:rsid w:val="00FB25B5"/>
    <w:rsid w:val="00FB727F"/>
    <w:rsid w:val="00FB7AA6"/>
    <w:rsid w:val="00FC1E1E"/>
    <w:rsid w:val="00FD5867"/>
    <w:rsid w:val="00FE4648"/>
    <w:rsid w:val="00FF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04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F43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F43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4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488</Words>
  <Characters>2673</Characters>
  <Application>Microsoft Macintosh Word</Application>
  <DocSecurity>0</DocSecurity>
  <Lines>58</Lines>
  <Paragraphs>1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_23@163.com</dc:creator>
  <cp:keywords/>
  <dc:description/>
  <cp:lastModifiedBy>ever_23@163.com</cp:lastModifiedBy>
  <cp:revision>93</cp:revision>
  <dcterms:created xsi:type="dcterms:W3CDTF">2020-05-02T14:57:00Z</dcterms:created>
  <dcterms:modified xsi:type="dcterms:W3CDTF">2021-09-09T05:59:00Z</dcterms:modified>
</cp:coreProperties>
</file>